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16BA5" w14:textId="68F5BD54" w:rsidR="00514B34" w:rsidRDefault="00930998" w:rsidP="0093099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Appendix: </w:t>
      </w:r>
      <w:r w:rsidRPr="00C409F1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409F1">
        <w:rPr>
          <w:rFonts w:ascii="Times New Roman" w:hAnsi="Times New Roman" w:cs="Times New Roman"/>
          <w:b/>
          <w:bCs/>
          <w:sz w:val="24"/>
          <w:szCs w:val="24"/>
        </w:rPr>
        <w:t xml:space="preserve">xtraction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C409F1">
        <w:rPr>
          <w:rFonts w:ascii="Times New Roman" w:hAnsi="Times New Roman" w:cs="Times New Roman"/>
          <w:b/>
          <w:bCs/>
          <w:sz w:val="24"/>
          <w:szCs w:val="24"/>
        </w:rPr>
        <w:t>ariables</w:t>
      </w:r>
    </w:p>
    <w:p w14:paraId="20C563E2" w14:textId="6A8DFE9E" w:rsidR="00843877" w:rsidRPr="00843877" w:rsidRDefault="00843877" w:rsidP="00930998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843877">
        <w:rPr>
          <w:rFonts w:ascii="Times New Roman" w:hAnsi="Times New Roman" w:cs="Times New Roman"/>
          <w:bCs/>
          <w:sz w:val="20"/>
          <w:szCs w:val="20"/>
        </w:rPr>
        <w:t xml:space="preserve">Table A: </w:t>
      </w:r>
      <w:r w:rsidR="00DE06F0">
        <w:rPr>
          <w:rFonts w:ascii="Times New Roman" w:hAnsi="Times New Roman" w:cs="Times New Roman"/>
          <w:bCs/>
          <w:sz w:val="20"/>
          <w:szCs w:val="20"/>
        </w:rPr>
        <w:t xml:space="preserve">Data extraction variables used </w:t>
      </w:r>
      <w:r w:rsidR="00544A87">
        <w:rPr>
          <w:rFonts w:ascii="Times New Roman" w:hAnsi="Times New Roman" w:cs="Times New Roman"/>
          <w:bCs/>
          <w:sz w:val="20"/>
          <w:szCs w:val="20"/>
        </w:rPr>
        <w:t xml:space="preserve">for each study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0"/>
        <w:gridCol w:w="7124"/>
      </w:tblGrid>
      <w:tr w:rsidR="00514B34" w:rsidRPr="00C409F1" w14:paraId="0C79ED60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BEFF7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Variable 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1BCEE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escription 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514B34" w:rsidRPr="00C409F1" w14:paraId="78B16DAA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4398B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udy Aim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04FC8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research question or the study aim </w:t>
            </w:r>
          </w:p>
        </w:tc>
      </w:tr>
      <w:tr w:rsidR="00514B34" w:rsidRPr="00C409F1" w14:paraId="44D16E9A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913EF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untry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E975C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country of the study population or hypothetical population if a model was used.  If the intervention was tested over sites in multiple countries, all were recorded.    </w:t>
            </w:r>
          </w:p>
        </w:tc>
      </w:tr>
      <w:tr w:rsidR="00514B34" w:rsidRPr="00C409F1" w14:paraId="216003D9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CDD0B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egion (List)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8B356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 defined by The World Bank analytical grouping  </w:t>
            </w:r>
          </w:p>
          <w:p w14:paraId="5CD49087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op Down Menu Options:   </w:t>
            </w:r>
          </w:p>
          <w:p w14:paraId="61B98446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st Asia &amp; Pacific  </w:t>
            </w:r>
          </w:p>
          <w:p w14:paraId="25146D96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urope &amp; Central Asia  </w:t>
            </w:r>
          </w:p>
          <w:p w14:paraId="1BBCEC82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tin America &amp; Caribbean  </w:t>
            </w:r>
          </w:p>
          <w:p w14:paraId="39CA08F9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ddle East &amp; North Africa  </w:t>
            </w:r>
          </w:p>
          <w:p w14:paraId="16C718D1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rth America   </w:t>
            </w:r>
          </w:p>
          <w:p w14:paraId="6F0FD407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uth Asia  </w:t>
            </w:r>
          </w:p>
          <w:p w14:paraId="4D460308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-Saharan Africa  </w:t>
            </w:r>
          </w:p>
          <w:p w14:paraId="11EF38BA" w14:textId="77777777" w:rsidR="00514B34" w:rsidRPr="00C409F1" w:rsidRDefault="00514B34" w:rsidP="00514B34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ultiple Regions  </w:t>
            </w:r>
          </w:p>
        </w:tc>
      </w:tr>
      <w:tr w:rsidR="00514B34" w:rsidRPr="00C409F1" w14:paraId="7C67B19A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07239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untry income level (List)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ADF1C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 defined by The World Bank for the 2024 fiscal year (from 2022 GNI data)  </w:t>
            </w:r>
          </w:p>
          <w:p w14:paraId="7B3DE5F2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op Down Menu Options:   </w:t>
            </w:r>
          </w:p>
          <w:p w14:paraId="10AB7EA3" w14:textId="77777777" w:rsidR="00514B34" w:rsidRPr="00C409F1" w:rsidRDefault="00514B34" w:rsidP="00514B34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gh Income   </w:t>
            </w:r>
          </w:p>
          <w:p w14:paraId="1E25E14C" w14:textId="77777777" w:rsidR="00514B34" w:rsidRPr="00C409F1" w:rsidRDefault="00514B34" w:rsidP="00514B34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pper Middle Income   </w:t>
            </w:r>
          </w:p>
          <w:p w14:paraId="2E40EF49" w14:textId="77777777" w:rsidR="00514B34" w:rsidRPr="00C409F1" w:rsidRDefault="00514B34" w:rsidP="00514B34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wer Middle Income   </w:t>
            </w:r>
          </w:p>
          <w:p w14:paraId="0C2892B9" w14:textId="77777777" w:rsidR="00514B34" w:rsidRPr="00C409F1" w:rsidRDefault="00514B34" w:rsidP="00514B34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w Income   </w:t>
            </w:r>
          </w:p>
          <w:p w14:paraId="0B917676" w14:textId="77777777" w:rsidR="00514B34" w:rsidRPr="00C409F1" w:rsidRDefault="00514B34" w:rsidP="00514B34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classified   </w:t>
            </w:r>
          </w:p>
          <w:p w14:paraId="667A49A2" w14:textId="77777777" w:rsidR="00514B34" w:rsidRPr="00C409F1" w:rsidRDefault="00514B34" w:rsidP="00514B34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ple   </w:t>
            </w:r>
          </w:p>
        </w:tc>
      </w:tr>
      <w:tr w:rsidR="00514B34" w:rsidRPr="00C409F1" w14:paraId="4557CAC0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55469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eriod of intervention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4168A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op Down Menu Options:  </w:t>
            </w:r>
          </w:p>
          <w:p w14:paraId="26F1702B" w14:textId="77777777" w:rsidR="00514B34" w:rsidRPr="00C409F1" w:rsidRDefault="00514B34" w:rsidP="00514B3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tenatal Intervention   </w:t>
            </w:r>
          </w:p>
          <w:p w14:paraId="1768F8C4" w14:textId="77777777" w:rsidR="00514B34" w:rsidRPr="00C409F1" w:rsidRDefault="00514B34" w:rsidP="00514B3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rapartum intervention   </w:t>
            </w:r>
          </w:p>
          <w:p w14:paraId="311C3432" w14:textId="77777777" w:rsidR="00514B34" w:rsidRPr="00C409F1" w:rsidRDefault="00514B34" w:rsidP="00514B3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partum intervention   </w:t>
            </w:r>
          </w:p>
          <w:p w14:paraId="220B3676" w14:textId="77777777" w:rsidR="00514B34" w:rsidRPr="00C409F1" w:rsidRDefault="00514B34" w:rsidP="00514B3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 covers multiple periods   </w:t>
            </w:r>
          </w:p>
          <w:p w14:paraId="23350D9B" w14:textId="77777777" w:rsidR="00514B34" w:rsidRPr="00C409F1" w:rsidRDefault="00514B34" w:rsidP="00514B3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/A   </w:t>
            </w:r>
          </w:p>
        </w:tc>
      </w:tr>
      <w:tr w:rsidR="00514B34" w:rsidRPr="00C409F1" w14:paraId="3DF1E6DB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A009D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opulation of interest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67136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population in which the intervention was studied. If it is a modelling study, then the description of the hypothetical cohort being modelled was recorded   </w:t>
            </w:r>
          </w:p>
        </w:tc>
      </w:tr>
      <w:tr w:rsidR="00514B34" w:rsidRPr="00C409F1" w14:paraId="423AEC04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228EB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udy setting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86C2E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setting where the intervention and comparator were utilised (for example, hospitals, primary health centres, home births, etc).  </w:t>
            </w:r>
          </w:p>
        </w:tc>
      </w:tr>
      <w:tr w:rsidR="00514B34" w:rsidRPr="00C409F1" w14:paraId="53748104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D1DFB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Intervention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41FCA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cription of the intervention.  (If multiple components, all were recorded)  </w:t>
            </w:r>
          </w:p>
        </w:tc>
      </w:tr>
      <w:tr w:rsidR="00514B34" w:rsidRPr="00C409F1" w14:paraId="2D3C45D5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66160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mparator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2816F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cription of the comparator.  (If multiple components, all were recorded) </w:t>
            </w:r>
          </w:p>
        </w:tc>
      </w:tr>
      <w:tr w:rsidR="00514B34" w:rsidRPr="00C409F1" w14:paraId="00B8F530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FD34B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umber of Options Being Compared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9D910" w14:textId="22B3D64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many options did they compare in the study (intervention + comparators)</w:t>
            </w:r>
            <w:r w:rsidR="00EB36CD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  </w:t>
            </w:r>
          </w:p>
        </w:tc>
      </w:tr>
      <w:tr w:rsidR="00514B34" w:rsidRPr="00C409F1" w14:paraId="69676BDB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2D2A8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valuation Type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854EB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view team’s assessment of the evaluation type undertaken, not necessarily the term used by study authors.  </w:t>
            </w:r>
          </w:p>
          <w:p w14:paraId="625E912A" w14:textId="77777777" w:rsidR="00514B34" w:rsidRPr="00C409F1" w:rsidRDefault="00514B34" w:rsidP="00514B34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-effectiveness analysis   </w:t>
            </w:r>
          </w:p>
          <w:p w14:paraId="60F3D145" w14:textId="77777777" w:rsidR="00514B34" w:rsidRPr="00C409F1" w:rsidRDefault="00514B34" w:rsidP="00514B34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-utility analysis   </w:t>
            </w:r>
          </w:p>
          <w:p w14:paraId="04B03C2E" w14:textId="77777777" w:rsidR="00514B34" w:rsidRPr="00C409F1" w:rsidRDefault="00514B34" w:rsidP="00514B34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-benefit Analysis  </w:t>
            </w:r>
          </w:p>
          <w:p w14:paraId="78016AB4" w14:textId="77777777" w:rsidR="00514B34" w:rsidRPr="00C409F1" w:rsidRDefault="00514B34" w:rsidP="00514B34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Cost-consequences analysis  </w:t>
            </w:r>
          </w:p>
        </w:tc>
      </w:tr>
      <w:tr w:rsidR="00514B34" w:rsidRPr="00C409F1" w14:paraId="75B604E0" w14:textId="77777777" w:rsidTr="00514B34">
        <w:trPr>
          <w:trHeight w:val="1035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1A320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lastRenderedPageBreak/>
              <w:t>Study Design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BD20D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study design used to complete the economic evaluation, such as an economic evaluation of an effectiveness study, or an economic evaluation based on modelling. </w:t>
            </w:r>
          </w:p>
        </w:tc>
      </w:tr>
      <w:tr w:rsidR="00514B34" w:rsidRPr="00C409F1" w14:paraId="5756F2F5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60281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udy Perspective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  <w:p w14:paraId="2CFAF5E4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B7FC4D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point of view taken to assess the health outcomes and costs. We recorded the perspective stated by study authors, not our interpretation of the costs and outcomes they included.  </w:t>
            </w:r>
          </w:p>
        </w:tc>
      </w:tr>
      <w:tr w:rsidR="00514B34" w:rsidRPr="00C409F1" w14:paraId="692F932D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38ACE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Time Horizon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0C699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duration stated by study authors that they used to calculate the costs and health outcomes in the economic evaluation.  </w:t>
            </w:r>
          </w:p>
        </w:tc>
      </w:tr>
      <w:tr w:rsidR="00514B34" w:rsidRPr="00C409F1" w14:paraId="5EA0FA0B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E1D02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Health Outcomes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BB2A3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health outcomes measured in the study. </w:t>
            </w:r>
          </w:p>
        </w:tc>
      </w:tr>
      <w:tr w:rsidR="00514B34" w:rsidRPr="00C409F1" w14:paraId="4DF47934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5683D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Health Outcome measure data source / methodology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CC9BF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health outcomes measured or modelled in the analysis. </w:t>
            </w:r>
          </w:p>
        </w:tc>
      </w:tr>
      <w:tr w:rsidR="00514B34" w:rsidRPr="00C409F1" w14:paraId="43660526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AB168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st data source / methodology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4C3BC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resource use and cost was measured or modelled in the analysis  </w:t>
            </w:r>
          </w:p>
        </w:tc>
      </w:tr>
      <w:tr w:rsidR="00514B34" w:rsidRPr="00C409F1" w14:paraId="733C9B73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05467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urrency of Costs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2C5D7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urrency used to measure costs   </w:t>
            </w:r>
          </w:p>
        </w:tc>
      </w:tr>
      <w:tr w:rsidR="00514B34" w:rsidRPr="00C409F1" w14:paraId="5155E5DE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47C84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Year of Costs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9C9F7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year that all costs were converted to for the analysis    </w:t>
            </w:r>
          </w:p>
        </w:tc>
      </w:tr>
      <w:tr w:rsidR="00514B34" w:rsidRPr="00C409F1" w14:paraId="2D508160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04705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iscounting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16EB1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f the duration of the follow up for the study or model is &gt;1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ar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hen the methodology for discounting future health utilities and costs was recorded.  </w:t>
            </w:r>
          </w:p>
        </w:tc>
      </w:tr>
      <w:tr w:rsidR="00514B34" w:rsidRPr="00C409F1" w14:paraId="1AB7CF4D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00A22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Incremental Cost effectiveness ratio (ICER)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16E0D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f the study calculated an ICER this was recorded. 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  </w:t>
            </w:r>
          </w:p>
        </w:tc>
      </w:tr>
      <w:tr w:rsidR="00514B34" w:rsidRPr="00C409F1" w14:paraId="3921CAE2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88A00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esults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2F15A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difference in cost and health outcomes was recorded, including from sensitivity analyses  </w:t>
            </w:r>
          </w:p>
        </w:tc>
      </w:tr>
      <w:tr w:rsidR="00514B34" w:rsidRPr="00C409F1" w14:paraId="2671A291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11AFD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st Effectiveness threshold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54269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f the study used a cost effectiveness or willingness to pay threshold was used in the study, this was recorded.    </w:t>
            </w:r>
          </w:p>
        </w:tc>
      </w:tr>
      <w:tr w:rsidR="00514B34" w:rsidRPr="00C409F1" w14:paraId="6BCA07D9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66838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Justification of threshold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91A7E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justification for the above threshold, if used.    </w:t>
            </w:r>
          </w:p>
        </w:tc>
      </w:tr>
      <w:tr w:rsidR="00514B34" w:rsidRPr="00C409F1" w14:paraId="5AF1A136" w14:textId="77777777" w:rsidTr="00514B34">
        <w:trPr>
          <w:trHeight w:val="300"/>
        </w:trPr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BF2E3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uthor conclusions 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  <w:tc>
          <w:tcPr>
            <w:tcW w:w="71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1CD66" w14:textId="77777777" w:rsidR="00514B34" w:rsidRPr="00C409F1" w:rsidRDefault="00514B34" w:rsidP="00514B3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major points and conclusions made by the study authors.   </w:t>
            </w:r>
          </w:p>
        </w:tc>
      </w:tr>
    </w:tbl>
    <w:p w14:paraId="517648BF" w14:textId="6219724D" w:rsidR="003B4A86" w:rsidRPr="0008648F" w:rsidRDefault="0008648F" w:rsidP="00930998">
      <w:pPr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sz w:val="16"/>
          <w:szCs w:val="16"/>
        </w:rPr>
      </w:pPr>
      <w:r w:rsidRPr="0008648F">
        <w:rPr>
          <w:rFonts w:ascii="Times New Roman" w:hAnsi="Times New Roman" w:cs="Times New Roman"/>
          <w:noProof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</w:rPr>
        <w:t xml:space="preserve">GNI: </w:t>
      </w:r>
      <w:r w:rsidR="00B80D60">
        <w:rPr>
          <w:rFonts w:ascii="Times New Roman" w:hAnsi="Times New Roman" w:cs="Times New Roman"/>
          <w:sz w:val="16"/>
          <w:szCs w:val="16"/>
        </w:rPr>
        <w:t xml:space="preserve">Gross National Income. </w:t>
      </w:r>
      <w:r>
        <w:rPr>
          <w:rFonts w:ascii="Times New Roman" w:hAnsi="Times New Roman" w:cs="Times New Roman"/>
          <w:sz w:val="16"/>
          <w:szCs w:val="16"/>
        </w:rPr>
        <w:t xml:space="preserve">ICER: </w:t>
      </w:r>
      <w:r w:rsidR="00B80D60" w:rsidRPr="00B80D60">
        <w:rPr>
          <w:rFonts w:ascii="Times New Roman" w:hAnsi="Times New Roman" w:cs="Times New Roman"/>
          <w:sz w:val="16"/>
          <w:szCs w:val="16"/>
        </w:rPr>
        <w:t>Incremental Cost</w:t>
      </w:r>
      <w:r w:rsidR="00B80D60">
        <w:rPr>
          <w:rFonts w:ascii="Times New Roman" w:hAnsi="Times New Roman" w:cs="Times New Roman"/>
          <w:sz w:val="16"/>
          <w:szCs w:val="16"/>
        </w:rPr>
        <w:t>-e</w:t>
      </w:r>
      <w:r w:rsidR="00B80D60" w:rsidRPr="00B80D60">
        <w:rPr>
          <w:rFonts w:ascii="Times New Roman" w:hAnsi="Times New Roman" w:cs="Times New Roman"/>
          <w:sz w:val="16"/>
          <w:szCs w:val="16"/>
        </w:rPr>
        <w:t xml:space="preserve">ffectiveness </w:t>
      </w:r>
      <w:r w:rsidR="00B80D60">
        <w:rPr>
          <w:rFonts w:ascii="Times New Roman" w:hAnsi="Times New Roman" w:cs="Times New Roman"/>
          <w:sz w:val="16"/>
          <w:szCs w:val="16"/>
        </w:rPr>
        <w:t>R</w:t>
      </w:r>
      <w:r w:rsidR="00B80D60" w:rsidRPr="00B80D60">
        <w:rPr>
          <w:rFonts w:ascii="Times New Roman" w:hAnsi="Times New Roman" w:cs="Times New Roman"/>
          <w:sz w:val="16"/>
          <w:szCs w:val="16"/>
        </w:rPr>
        <w:t>atio</w:t>
      </w:r>
      <w:r w:rsidR="00B80D60">
        <w:rPr>
          <w:rFonts w:ascii="Times New Roman" w:hAnsi="Times New Roman" w:cs="Times New Roman"/>
          <w:sz w:val="16"/>
          <w:szCs w:val="16"/>
        </w:rPr>
        <w:t xml:space="preserve">. </w:t>
      </w:r>
      <w:r w:rsidR="003454B8" w:rsidRPr="0008648F">
        <w:rPr>
          <w:rFonts w:ascii="Times New Roman" w:hAnsi="Times New Roman" w:cs="Times New Roman"/>
          <w:sz w:val="16"/>
          <w:szCs w:val="16"/>
        </w:rPr>
        <w:fldChar w:fldCharType="begin"/>
      </w:r>
      <w:r w:rsidR="003454B8" w:rsidRPr="0008648F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="00B80D60" w:rsidRPr="0008648F">
        <w:rPr>
          <w:rFonts w:ascii="Times New Roman" w:hAnsi="Times New Roman" w:cs="Times New Roman"/>
          <w:sz w:val="16"/>
          <w:szCs w:val="16"/>
        </w:rPr>
        <w:fldChar w:fldCharType="separate"/>
      </w:r>
      <w:r w:rsidR="003454B8" w:rsidRPr="0008648F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3B4A86" w:rsidRPr="0008648F" w:rsidSect="00BB6745">
      <w:footerReference w:type="default" r:id="rId7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86A22" w14:textId="77777777" w:rsidR="00971845" w:rsidRPr="00C409F1" w:rsidRDefault="00971845" w:rsidP="00082143">
      <w:pPr>
        <w:spacing w:after="0" w:line="240" w:lineRule="auto"/>
      </w:pPr>
      <w:r w:rsidRPr="00C409F1">
        <w:separator/>
      </w:r>
    </w:p>
  </w:endnote>
  <w:endnote w:type="continuationSeparator" w:id="0">
    <w:p w14:paraId="4C8BDFB1" w14:textId="77777777" w:rsidR="00971845" w:rsidRPr="00C409F1" w:rsidRDefault="00971845" w:rsidP="00082143">
      <w:pPr>
        <w:spacing w:after="0" w:line="240" w:lineRule="auto"/>
      </w:pPr>
      <w:r w:rsidRPr="00C409F1">
        <w:continuationSeparator/>
      </w:r>
    </w:p>
  </w:endnote>
  <w:endnote w:type="continuationNotice" w:id="1">
    <w:p w14:paraId="0EDBB057" w14:textId="77777777" w:rsidR="00971845" w:rsidRPr="00C409F1" w:rsidRDefault="009718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4428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E63F" w14:textId="63ED53C6" w:rsidR="00082143" w:rsidRPr="00C409F1" w:rsidRDefault="00082143">
        <w:pPr>
          <w:pStyle w:val="Footer"/>
          <w:jc w:val="right"/>
        </w:pPr>
        <w:r w:rsidRPr="00C409F1">
          <w:fldChar w:fldCharType="begin"/>
        </w:r>
        <w:r w:rsidRPr="00C409F1">
          <w:instrText xml:space="preserve"> PAGE   \* MERGEFORMAT </w:instrText>
        </w:r>
        <w:r w:rsidRPr="00C409F1">
          <w:fldChar w:fldCharType="separate"/>
        </w:r>
        <w:r w:rsidRPr="00C409F1">
          <w:rPr>
            <w:noProof/>
          </w:rPr>
          <w:t>2</w:t>
        </w:r>
        <w:r w:rsidRPr="00C409F1">
          <w:rPr>
            <w:noProof/>
          </w:rPr>
          <w:fldChar w:fldCharType="end"/>
        </w:r>
      </w:p>
    </w:sdtContent>
  </w:sdt>
  <w:p w14:paraId="550DC096" w14:textId="77777777" w:rsidR="00082143" w:rsidRPr="00C409F1" w:rsidRDefault="000821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DEC462" w14:textId="77777777" w:rsidR="00971845" w:rsidRPr="00C409F1" w:rsidRDefault="00971845" w:rsidP="00082143">
      <w:pPr>
        <w:spacing w:after="0" w:line="240" w:lineRule="auto"/>
      </w:pPr>
      <w:r w:rsidRPr="00C409F1">
        <w:separator/>
      </w:r>
    </w:p>
  </w:footnote>
  <w:footnote w:type="continuationSeparator" w:id="0">
    <w:p w14:paraId="2BEE424C" w14:textId="77777777" w:rsidR="00971845" w:rsidRPr="00C409F1" w:rsidRDefault="00971845" w:rsidP="00082143">
      <w:pPr>
        <w:spacing w:after="0" w:line="240" w:lineRule="auto"/>
      </w:pPr>
      <w:r w:rsidRPr="00C409F1">
        <w:continuationSeparator/>
      </w:r>
    </w:p>
  </w:footnote>
  <w:footnote w:type="continuationNotice" w:id="1">
    <w:p w14:paraId="2B50B048" w14:textId="77777777" w:rsidR="00971845" w:rsidRPr="00C409F1" w:rsidRDefault="0097184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E6F22"/>
    <w:multiLevelType w:val="hybridMultilevel"/>
    <w:tmpl w:val="5C267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4500"/>
    <w:multiLevelType w:val="hybridMultilevel"/>
    <w:tmpl w:val="63B6C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27A75"/>
    <w:multiLevelType w:val="hybridMultilevel"/>
    <w:tmpl w:val="22AED6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A314AE"/>
    <w:multiLevelType w:val="hybridMultilevel"/>
    <w:tmpl w:val="293413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F09F8"/>
    <w:multiLevelType w:val="hybridMultilevel"/>
    <w:tmpl w:val="3B663F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E42837"/>
    <w:multiLevelType w:val="hybridMultilevel"/>
    <w:tmpl w:val="E99EE7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DF3AFD"/>
    <w:multiLevelType w:val="hybridMultilevel"/>
    <w:tmpl w:val="79BE0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3A4F5A"/>
    <w:multiLevelType w:val="hybridMultilevel"/>
    <w:tmpl w:val="13B694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2E555A"/>
    <w:multiLevelType w:val="hybridMultilevel"/>
    <w:tmpl w:val="33F45E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3D5FEB"/>
    <w:multiLevelType w:val="hybridMultilevel"/>
    <w:tmpl w:val="F522D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30531B"/>
    <w:multiLevelType w:val="hybridMultilevel"/>
    <w:tmpl w:val="079EA7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0384A"/>
    <w:multiLevelType w:val="hybridMultilevel"/>
    <w:tmpl w:val="38C673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850429"/>
    <w:multiLevelType w:val="hybridMultilevel"/>
    <w:tmpl w:val="6E2CF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C46D77"/>
    <w:multiLevelType w:val="hybridMultilevel"/>
    <w:tmpl w:val="3AFAFC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F95062"/>
    <w:multiLevelType w:val="hybridMultilevel"/>
    <w:tmpl w:val="D3526A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765B8D"/>
    <w:multiLevelType w:val="hybridMultilevel"/>
    <w:tmpl w:val="11123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0A603D"/>
    <w:multiLevelType w:val="hybridMultilevel"/>
    <w:tmpl w:val="9C167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6A4EE0"/>
    <w:multiLevelType w:val="hybridMultilevel"/>
    <w:tmpl w:val="3BA20E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DCE127A"/>
    <w:multiLevelType w:val="hybridMultilevel"/>
    <w:tmpl w:val="19588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5D1A45"/>
    <w:multiLevelType w:val="hybridMultilevel"/>
    <w:tmpl w:val="DEA854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ECB7AC9"/>
    <w:multiLevelType w:val="hybridMultilevel"/>
    <w:tmpl w:val="71486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260AC5"/>
    <w:multiLevelType w:val="hybridMultilevel"/>
    <w:tmpl w:val="AAFAE9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1493668"/>
    <w:multiLevelType w:val="hybridMultilevel"/>
    <w:tmpl w:val="F5208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2E57D6"/>
    <w:multiLevelType w:val="hybridMultilevel"/>
    <w:tmpl w:val="D276B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4714F3"/>
    <w:multiLevelType w:val="hybridMultilevel"/>
    <w:tmpl w:val="0A56D7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5770F5E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5A43D5C"/>
    <w:multiLevelType w:val="hybridMultilevel"/>
    <w:tmpl w:val="1106547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5CF1F00"/>
    <w:multiLevelType w:val="hybridMultilevel"/>
    <w:tmpl w:val="D786B1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7675C5A"/>
    <w:multiLevelType w:val="hybridMultilevel"/>
    <w:tmpl w:val="7750D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A1C3C62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AC63A8C"/>
    <w:multiLevelType w:val="hybridMultilevel"/>
    <w:tmpl w:val="84229B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B4C30A9"/>
    <w:multiLevelType w:val="multilevel"/>
    <w:tmpl w:val="06EAB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CB71DDC"/>
    <w:multiLevelType w:val="hybridMultilevel"/>
    <w:tmpl w:val="A6906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1F71B5D"/>
    <w:multiLevelType w:val="hybridMultilevel"/>
    <w:tmpl w:val="C55ABF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22A27C3"/>
    <w:multiLevelType w:val="hybridMultilevel"/>
    <w:tmpl w:val="55286D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8067977"/>
    <w:multiLevelType w:val="hybridMultilevel"/>
    <w:tmpl w:val="DC2897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923215C"/>
    <w:multiLevelType w:val="hybridMultilevel"/>
    <w:tmpl w:val="D7C09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9443483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D507901"/>
    <w:multiLevelType w:val="hybridMultilevel"/>
    <w:tmpl w:val="58CAD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ECD71EF"/>
    <w:multiLevelType w:val="hybridMultilevel"/>
    <w:tmpl w:val="00D66F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0083347"/>
    <w:multiLevelType w:val="hybridMultilevel"/>
    <w:tmpl w:val="034CFA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1C96DD3"/>
    <w:multiLevelType w:val="hybridMultilevel"/>
    <w:tmpl w:val="20E2F0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C42586"/>
    <w:multiLevelType w:val="hybridMultilevel"/>
    <w:tmpl w:val="A17213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B3552C"/>
    <w:multiLevelType w:val="hybridMultilevel"/>
    <w:tmpl w:val="672C6C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4FE7CCA"/>
    <w:multiLevelType w:val="hybridMultilevel"/>
    <w:tmpl w:val="5EC28E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6270EC0"/>
    <w:multiLevelType w:val="hybridMultilevel"/>
    <w:tmpl w:val="37E82E24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8" w15:restartNumberingAfterBreak="0">
    <w:nsid w:val="46310C94"/>
    <w:multiLevelType w:val="hybridMultilevel"/>
    <w:tmpl w:val="6EE491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6C3695F"/>
    <w:multiLevelType w:val="hybridMultilevel"/>
    <w:tmpl w:val="332C76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7705F4D"/>
    <w:multiLevelType w:val="hybridMultilevel"/>
    <w:tmpl w:val="88EEAC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2735D6D"/>
    <w:multiLevelType w:val="hybridMultilevel"/>
    <w:tmpl w:val="D53CE5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36E75C9"/>
    <w:multiLevelType w:val="multilevel"/>
    <w:tmpl w:val="BE821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67347D6"/>
    <w:multiLevelType w:val="hybridMultilevel"/>
    <w:tmpl w:val="E856B4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7BB60E4"/>
    <w:multiLevelType w:val="hybridMultilevel"/>
    <w:tmpl w:val="9110B9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2557AE"/>
    <w:multiLevelType w:val="hybridMultilevel"/>
    <w:tmpl w:val="E88E54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85B649D"/>
    <w:multiLevelType w:val="hybridMultilevel"/>
    <w:tmpl w:val="328E0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8FC7938"/>
    <w:multiLevelType w:val="hybridMultilevel"/>
    <w:tmpl w:val="4E267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B6B51FD"/>
    <w:multiLevelType w:val="hybridMultilevel"/>
    <w:tmpl w:val="BEA441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CDB059B"/>
    <w:multiLevelType w:val="hybridMultilevel"/>
    <w:tmpl w:val="920447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0FD1AFB"/>
    <w:multiLevelType w:val="hybridMultilevel"/>
    <w:tmpl w:val="28B655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21C17F2"/>
    <w:multiLevelType w:val="hybridMultilevel"/>
    <w:tmpl w:val="87ECD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5CE5CC9"/>
    <w:multiLevelType w:val="hybridMultilevel"/>
    <w:tmpl w:val="EE62AB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B33476F"/>
    <w:multiLevelType w:val="hybridMultilevel"/>
    <w:tmpl w:val="68526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18372A6"/>
    <w:multiLevelType w:val="hybridMultilevel"/>
    <w:tmpl w:val="06D6BE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724C14B3"/>
    <w:multiLevelType w:val="hybridMultilevel"/>
    <w:tmpl w:val="05C259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730F5253"/>
    <w:multiLevelType w:val="hybridMultilevel"/>
    <w:tmpl w:val="FE0487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756D3413"/>
    <w:multiLevelType w:val="hybridMultilevel"/>
    <w:tmpl w:val="138410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76417247"/>
    <w:multiLevelType w:val="hybridMultilevel"/>
    <w:tmpl w:val="21180E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7250B08"/>
    <w:multiLevelType w:val="hybridMultilevel"/>
    <w:tmpl w:val="F92255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779B4B40"/>
    <w:multiLevelType w:val="hybridMultilevel"/>
    <w:tmpl w:val="26C6D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8287569"/>
    <w:multiLevelType w:val="hybridMultilevel"/>
    <w:tmpl w:val="3E5A79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78313033"/>
    <w:multiLevelType w:val="multilevel"/>
    <w:tmpl w:val="9D20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9B60D64"/>
    <w:multiLevelType w:val="hybridMultilevel"/>
    <w:tmpl w:val="C5D06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A1A0D77"/>
    <w:multiLevelType w:val="hybridMultilevel"/>
    <w:tmpl w:val="F1363F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A7F1B44"/>
    <w:multiLevelType w:val="hybridMultilevel"/>
    <w:tmpl w:val="A644EA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AF30CCD"/>
    <w:multiLevelType w:val="hybridMultilevel"/>
    <w:tmpl w:val="9FA89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D7305B5"/>
    <w:multiLevelType w:val="hybridMultilevel"/>
    <w:tmpl w:val="245C56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4781907">
    <w:abstractNumId w:val="33"/>
  </w:num>
  <w:num w:numId="2" w16cid:durableId="1719282934">
    <w:abstractNumId w:val="25"/>
  </w:num>
  <w:num w:numId="3" w16cid:durableId="4286730">
    <w:abstractNumId w:val="52"/>
  </w:num>
  <w:num w:numId="4" w16cid:durableId="171066688">
    <w:abstractNumId w:val="72"/>
  </w:num>
  <w:num w:numId="5" w16cid:durableId="1610969193">
    <w:abstractNumId w:val="30"/>
  </w:num>
  <w:num w:numId="6" w16cid:durableId="2029482530">
    <w:abstractNumId w:val="44"/>
  </w:num>
  <w:num w:numId="7" w16cid:durableId="560869114">
    <w:abstractNumId w:val="76"/>
  </w:num>
  <w:num w:numId="8" w16cid:durableId="2116821397">
    <w:abstractNumId w:val="15"/>
  </w:num>
  <w:num w:numId="9" w16cid:durableId="98533157">
    <w:abstractNumId w:val="4"/>
  </w:num>
  <w:num w:numId="10" w16cid:durableId="2087603111">
    <w:abstractNumId w:val="13"/>
  </w:num>
  <w:num w:numId="11" w16cid:durableId="1222326444">
    <w:abstractNumId w:val="56"/>
  </w:num>
  <w:num w:numId="12" w16cid:durableId="1793017397">
    <w:abstractNumId w:val="18"/>
  </w:num>
  <w:num w:numId="13" w16cid:durableId="1711685489">
    <w:abstractNumId w:val="27"/>
  </w:num>
  <w:num w:numId="14" w16cid:durableId="1118841995">
    <w:abstractNumId w:val="26"/>
  </w:num>
  <w:num w:numId="15" w16cid:durableId="717558179">
    <w:abstractNumId w:val="31"/>
  </w:num>
  <w:num w:numId="16" w16cid:durableId="883450305">
    <w:abstractNumId w:val="39"/>
  </w:num>
  <w:num w:numId="17" w16cid:durableId="1140928442">
    <w:abstractNumId w:val="22"/>
  </w:num>
  <w:num w:numId="18" w16cid:durableId="704596880">
    <w:abstractNumId w:val="6"/>
  </w:num>
  <w:num w:numId="19" w16cid:durableId="24909069">
    <w:abstractNumId w:val="40"/>
  </w:num>
  <w:num w:numId="20" w16cid:durableId="1068384522">
    <w:abstractNumId w:val="61"/>
  </w:num>
  <w:num w:numId="21" w16cid:durableId="443113354">
    <w:abstractNumId w:val="0"/>
  </w:num>
  <w:num w:numId="22" w16cid:durableId="1453742309">
    <w:abstractNumId w:val="16"/>
  </w:num>
  <w:num w:numId="23" w16cid:durableId="105388003">
    <w:abstractNumId w:val="8"/>
  </w:num>
  <w:num w:numId="24" w16cid:durableId="443379784">
    <w:abstractNumId w:val="47"/>
  </w:num>
  <w:num w:numId="25" w16cid:durableId="462038969">
    <w:abstractNumId w:val="23"/>
  </w:num>
  <w:num w:numId="26" w16cid:durableId="1738674507">
    <w:abstractNumId w:val="20"/>
  </w:num>
  <w:num w:numId="27" w16cid:durableId="1176119471">
    <w:abstractNumId w:val="70"/>
  </w:num>
  <w:num w:numId="28" w16cid:durableId="1634822973">
    <w:abstractNumId w:val="51"/>
  </w:num>
  <w:num w:numId="29" w16cid:durableId="1171795504">
    <w:abstractNumId w:val="29"/>
  </w:num>
  <w:num w:numId="30" w16cid:durableId="1529680551">
    <w:abstractNumId w:val="35"/>
  </w:num>
  <w:num w:numId="31" w16cid:durableId="585264524">
    <w:abstractNumId w:val="58"/>
  </w:num>
  <w:num w:numId="32" w16cid:durableId="1288662544">
    <w:abstractNumId w:val="28"/>
  </w:num>
  <w:num w:numId="33" w16cid:durableId="880366048">
    <w:abstractNumId w:val="38"/>
  </w:num>
  <w:num w:numId="34" w16cid:durableId="1023477349">
    <w:abstractNumId w:val="74"/>
  </w:num>
  <w:num w:numId="35" w16cid:durableId="805587249">
    <w:abstractNumId w:val="34"/>
  </w:num>
  <w:num w:numId="36" w16cid:durableId="1742873311">
    <w:abstractNumId w:val="3"/>
  </w:num>
  <w:num w:numId="37" w16cid:durableId="439883356">
    <w:abstractNumId w:val="66"/>
  </w:num>
  <w:num w:numId="38" w16cid:durableId="1020937736">
    <w:abstractNumId w:val="65"/>
  </w:num>
  <w:num w:numId="39" w16cid:durableId="2007710562">
    <w:abstractNumId w:val="60"/>
  </w:num>
  <w:num w:numId="40" w16cid:durableId="1239438717">
    <w:abstractNumId w:val="53"/>
  </w:num>
  <w:num w:numId="41" w16cid:durableId="140080622">
    <w:abstractNumId w:val="5"/>
  </w:num>
  <w:num w:numId="42" w16cid:durableId="1447306653">
    <w:abstractNumId w:val="45"/>
  </w:num>
  <w:num w:numId="43" w16cid:durableId="44380950">
    <w:abstractNumId w:val="7"/>
  </w:num>
  <w:num w:numId="44" w16cid:durableId="1990279408">
    <w:abstractNumId w:val="71"/>
  </w:num>
  <w:num w:numId="45" w16cid:durableId="510492301">
    <w:abstractNumId w:val="48"/>
  </w:num>
  <w:num w:numId="46" w16cid:durableId="33889716">
    <w:abstractNumId w:val="37"/>
  </w:num>
  <w:num w:numId="47" w16cid:durableId="141239557">
    <w:abstractNumId w:val="62"/>
  </w:num>
  <w:num w:numId="48" w16cid:durableId="1290471081">
    <w:abstractNumId w:val="32"/>
  </w:num>
  <w:num w:numId="49" w16cid:durableId="218050966">
    <w:abstractNumId w:val="1"/>
  </w:num>
  <w:num w:numId="50" w16cid:durableId="1724019748">
    <w:abstractNumId w:val="63"/>
  </w:num>
  <w:num w:numId="51" w16cid:durableId="1111166321">
    <w:abstractNumId w:val="54"/>
  </w:num>
  <w:num w:numId="52" w16cid:durableId="867568141">
    <w:abstractNumId w:val="42"/>
  </w:num>
  <w:num w:numId="53" w16cid:durableId="2044864399">
    <w:abstractNumId w:val="59"/>
  </w:num>
  <w:num w:numId="54" w16cid:durableId="1840580017">
    <w:abstractNumId w:val="10"/>
  </w:num>
  <w:num w:numId="55" w16cid:durableId="1885019741">
    <w:abstractNumId w:val="14"/>
  </w:num>
  <w:num w:numId="56" w16cid:durableId="1173450133">
    <w:abstractNumId w:val="49"/>
  </w:num>
  <w:num w:numId="57" w16cid:durableId="1085415434">
    <w:abstractNumId w:val="50"/>
  </w:num>
  <w:num w:numId="58" w16cid:durableId="1570845191">
    <w:abstractNumId w:val="69"/>
  </w:num>
  <w:num w:numId="59" w16cid:durableId="1680885304">
    <w:abstractNumId w:val="12"/>
  </w:num>
  <w:num w:numId="60" w16cid:durableId="1123381523">
    <w:abstractNumId w:val="24"/>
  </w:num>
  <w:num w:numId="61" w16cid:durableId="317462942">
    <w:abstractNumId w:val="68"/>
  </w:num>
  <w:num w:numId="62" w16cid:durableId="1330057005">
    <w:abstractNumId w:val="64"/>
  </w:num>
  <w:num w:numId="63" w16cid:durableId="646860718">
    <w:abstractNumId w:val="75"/>
  </w:num>
  <w:num w:numId="64" w16cid:durableId="1080566738">
    <w:abstractNumId w:val="73"/>
  </w:num>
  <w:num w:numId="65" w16cid:durableId="140315955">
    <w:abstractNumId w:val="2"/>
  </w:num>
  <w:num w:numId="66" w16cid:durableId="2086104622">
    <w:abstractNumId w:val="21"/>
  </w:num>
  <w:num w:numId="67" w16cid:durableId="395514570">
    <w:abstractNumId w:val="67"/>
  </w:num>
  <w:num w:numId="68" w16cid:durableId="230165571">
    <w:abstractNumId w:val="11"/>
  </w:num>
  <w:num w:numId="69" w16cid:durableId="759332175">
    <w:abstractNumId w:val="9"/>
  </w:num>
  <w:num w:numId="70" w16cid:durableId="157506080">
    <w:abstractNumId w:val="46"/>
  </w:num>
  <w:num w:numId="71" w16cid:durableId="647249239">
    <w:abstractNumId w:val="77"/>
  </w:num>
  <w:num w:numId="72" w16cid:durableId="592279665">
    <w:abstractNumId w:val="57"/>
  </w:num>
  <w:num w:numId="73" w16cid:durableId="1686057738">
    <w:abstractNumId w:val="43"/>
  </w:num>
  <w:num w:numId="74" w16cid:durableId="1039747958">
    <w:abstractNumId w:val="41"/>
  </w:num>
  <w:num w:numId="75" w16cid:durableId="348675966">
    <w:abstractNumId w:val="19"/>
  </w:num>
  <w:num w:numId="76" w16cid:durableId="538132452">
    <w:abstractNumId w:val="55"/>
  </w:num>
  <w:num w:numId="77" w16cid:durableId="1007907521">
    <w:abstractNumId w:val="17"/>
  </w:num>
  <w:num w:numId="78" w16cid:durableId="2085838044">
    <w:abstractNumId w:val="36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st02dk0revkerex4555t3p2rtxtvxeatd&quot;&gt;PPH Manuscript November 2023&lt;record-ids&gt;&lt;item&gt;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5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540D32AB"/>
    <w:rsid w:val="000003F9"/>
    <w:rsid w:val="00001EA2"/>
    <w:rsid w:val="00002680"/>
    <w:rsid w:val="00002749"/>
    <w:rsid w:val="000033B3"/>
    <w:rsid w:val="00003B20"/>
    <w:rsid w:val="000067F8"/>
    <w:rsid w:val="00011D67"/>
    <w:rsid w:val="00013CC2"/>
    <w:rsid w:val="00014F4C"/>
    <w:rsid w:val="000162E2"/>
    <w:rsid w:val="000201E9"/>
    <w:rsid w:val="00022CB9"/>
    <w:rsid w:val="00022E33"/>
    <w:rsid w:val="0002375F"/>
    <w:rsid w:val="00023AC1"/>
    <w:rsid w:val="000306D4"/>
    <w:rsid w:val="00030A5A"/>
    <w:rsid w:val="00030EE1"/>
    <w:rsid w:val="000312C4"/>
    <w:rsid w:val="00031C5E"/>
    <w:rsid w:val="00031F8A"/>
    <w:rsid w:val="00032E22"/>
    <w:rsid w:val="00033830"/>
    <w:rsid w:val="000356DA"/>
    <w:rsid w:val="00040C4F"/>
    <w:rsid w:val="00040C65"/>
    <w:rsid w:val="00042011"/>
    <w:rsid w:val="00043557"/>
    <w:rsid w:val="00043AB8"/>
    <w:rsid w:val="00043B72"/>
    <w:rsid w:val="0004436B"/>
    <w:rsid w:val="00044442"/>
    <w:rsid w:val="00044A0A"/>
    <w:rsid w:val="000458C9"/>
    <w:rsid w:val="000472FA"/>
    <w:rsid w:val="000553A9"/>
    <w:rsid w:val="000602EC"/>
    <w:rsid w:val="000617D5"/>
    <w:rsid w:val="00064830"/>
    <w:rsid w:val="00064EE8"/>
    <w:rsid w:val="00065972"/>
    <w:rsid w:val="00066285"/>
    <w:rsid w:val="00066883"/>
    <w:rsid w:val="00070E7D"/>
    <w:rsid w:val="000716C1"/>
    <w:rsid w:val="00073021"/>
    <w:rsid w:val="00076354"/>
    <w:rsid w:val="00077176"/>
    <w:rsid w:val="000801DB"/>
    <w:rsid w:val="00081464"/>
    <w:rsid w:val="00082143"/>
    <w:rsid w:val="000852A0"/>
    <w:rsid w:val="00086223"/>
    <w:rsid w:val="0008648F"/>
    <w:rsid w:val="0008764D"/>
    <w:rsid w:val="00087748"/>
    <w:rsid w:val="00087C43"/>
    <w:rsid w:val="00090D57"/>
    <w:rsid w:val="00091362"/>
    <w:rsid w:val="00093DC1"/>
    <w:rsid w:val="00094B34"/>
    <w:rsid w:val="000952C5"/>
    <w:rsid w:val="00095341"/>
    <w:rsid w:val="000A1673"/>
    <w:rsid w:val="000A2CE2"/>
    <w:rsid w:val="000A2DD2"/>
    <w:rsid w:val="000A318B"/>
    <w:rsid w:val="000A40CC"/>
    <w:rsid w:val="000A40D3"/>
    <w:rsid w:val="000A56A4"/>
    <w:rsid w:val="000A5DDD"/>
    <w:rsid w:val="000A65F0"/>
    <w:rsid w:val="000A7D7C"/>
    <w:rsid w:val="000B4482"/>
    <w:rsid w:val="000B4C53"/>
    <w:rsid w:val="000B76E2"/>
    <w:rsid w:val="000B7EBA"/>
    <w:rsid w:val="000C06D1"/>
    <w:rsid w:val="000C10FA"/>
    <w:rsid w:val="000C1689"/>
    <w:rsid w:val="000C2B43"/>
    <w:rsid w:val="000C37B5"/>
    <w:rsid w:val="000C64A4"/>
    <w:rsid w:val="000C6E26"/>
    <w:rsid w:val="000D0C88"/>
    <w:rsid w:val="000D0CD6"/>
    <w:rsid w:val="000D1E02"/>
    <w:rsid w:val="000D57C6"/>
    <w:rsid w:val="000D5D9E"/>
    <w:rsid w:val="000D6883"/>
    <w:rsid w:val="000D7E32"/>
    <w:rsid w:val="000D7FBE"/>
    <w:rsid w:val="000E049C"/>
    <w:rsid w:val="000E2200"/>
    <w:rsid w:val="000E457C"/>
    <w:rsid w:val="000E5CF9"/>
    <w:rsid w:val="000E6600"/>
    <w:rsid w:val="000E70F8"/>
    <w:rsid w:val="000E741E"/>
    <w:rsid w:val="000E74C4"/>
    <w:rsid w:val="000F01A9"/>
    <w:rsid w:val="000F05C9"/>
    <w:rsid w:val="000F10D2"/>
    <w:rsid w:val="000F1CB6"/>
    <w:rsid w:val="000F1D73"/>
    <w:rsid w:val="000F39C3"/>
    <w:rsid w:val="000F3E82"/>
    <w:rsid w:val="000F4822"/>
    <w:rsid w:val="000F4ACA"/>
    <w:rsid w:val="000F4BD7"/>
    <w:rsid w:val="000F4F8B"/>
    <w:rsid w:val="000F6A72"/>
    <w:rsid w:val="000F79A0"/>
    <w:rsid w:val="000F7FB3"/>
    <w:rsid w:val="00101F95"/>
    <w:rsid w:val="001036E2"/>
    <w:rsid w:val="001069AC"/>
    <w:rsid w:val="00106FA6"/>
    <w:rsid w:val="0011207C"/>
    <w:rsid w:val="00113BE1"/>
    <w:rsid w:val="00114178"/>
    <w:rsid w:val="00114A88"/>
    <w:rsid w:val="00114CE9"/>
    <w:rsid w:val="00117398"/>
    <w:rsid w:val="0011739F"/>
    <w:rsid w:val="00121443"/>
    <w:rsid w:val="0012186B"/>
    <w:rsid w:val="00121B1A"/>
    <w:rsid w:val="00122558"/>
    <w:rsid w:val="00122F8D"/>
    <w:rsid w:val="00125B4F"/>
    <w:rsid w:val="001261A3"/>
    <w:rsid w:val="0012637C"/>
    <w:rsid w:val="0013032A"/>
    <w:rsid w:val="0013086D"/>
    <w:rsid w:val="001313CE"/>
    <w:rsid w:val="001331C7"/>
    <w:rsid w:val="0013561C"/>
    <w:rsid w:val="00136F22"/>
    <w:rsid w:val="001373D5"/>
    <w:rsid w:val="00137830"/>
    <w:rsid w:val="00137AB9"/>
    <w:rsid w:val="00140404"/>
    <w:rsid w:val="001413B1"/>
    <w:rsid w:val="001445E6"/>
    <w:rsid w:val="00144D5A"/>
    <w:rsid w:val="00147907"/>
    <w:rsid w:val="0015003C"/>
    <w:rsid w:val="0015153A"/>
    <w:rsid w:val="001520EB"/>
    <w:rsid w:val="00161D20"/>
    <w:rsid w:val="00162844"/>
    <w:rsid w:val="00162BFC"/>
    <w:rsid w:val="00162E5D"/>
    <w:rsid w:val="0016380D"/>
    <w:rsid w:val="0016392B"/>
    <w:rsid w:val="0016434A"/>
    <w:rsid w:val="00165C66"/>
    <w:rsid w:val="0016653F"/>
    <w:rsid w:val="0017005B"/>
    <w:rsid w:val="001701E2"/>
    <w:rsid w:val="00170847"/>
    <w:rsid w:val="00170EE4"/>
    <w:rsid w:val="00172F6D"/>
    <w:rsid w:val="0017300B"/>
    <w:rsid w:val="001774E2"/>
    <w:rsid w:val="00177F4D"/>
    <w:rsid w:val="001815EE"/>
    <w:rsid w:val="00183B3F"/>
    <w:rsid w:val="00184C62"/>
    <w:rsid w:val="00191FFE"/>
    <w:rsid w:val="00194204"/>
    <w:rsid w:val="00195268"/>
    <w:rsid w:val="00195461"/>
    <w:rsid w:val="00195B3D"/>
    <w:rsid w:val="001A0484"/>
    <w:rsid w:val="001A0DAB"/>
    <w:rsid w:val="001A177D"/>
    <w:rsid w:val="001A4EAB"/>
    <w:rsid w:val="001A69B9"/>
    <w:rsid w:val="001B1755"/>
    <w:rsid w:val="001B1918"/>
    <w:rsid w:val="001B3E4F"/>
    <w:rsid w:val="001B403A"/>
    <w:rsid w:val="001B4BF4"/>
    <w:rsid w:val="001B7F6A"/>
    <w:rsid w:val="001C0919"/>
    <w:rsid w:val="001C211F"/>
    <w:rsid w:val="001C2416"/>
    <w:rsid w:val="001C3EC6"/>
    <w:rsid w:val="001C42C5"/>
    <w:rsid w:val="001D0142"/>
    <w:rsid w:val="001D0640"/>
    <w:rsid w:val="001D0F42"/>
    <w:rsid w:val="001D1C8C"/>
    <w:rsid w:val="001D2A47"/>
    <w:rsid w:val="001D3DAC"/>
    <w:rsid w:val="001D3EE3"/>
    <w:rsid w:val="001D6D9F"/>
    <w:rsid w:val="001D7839"/>
    <w:rsid w:val="001E1AE2"/>
    <w:rsid w:val="001E22FE"/>
    <w:rsid w:val="001E2300"/>
    <w:rsid w:val="001E5136"/>
    <w:rsid w:val="001E59D5"/>
    <w:rsid w:val="001E712F"/>
    <w:rsid w:val="001E73AD"/>
    <w:rsid w:val="001F0377"/>
    <w:rsid w:val="001F04C2"/>
    <w:rsid w:val="001F1EEC"/>
    <w:rsid w:val="001F260C"/>
    <w:rsid w:val="001F3473"/>
    <w:rsid w:val="001F5764"/>
    <w:rsid w:val="001F6318"/>
    <w:rsid w:val="001F6E19"/>
    <w:rsid w:val="002007A7"/>
    <w:rsid w:val="00201CA2"/>
    <w:rsid w:val="002028B7"/>
    <w:rsid w:val="00206DD9"/>
    <w:rsid w:val="00206ECA"/>
    <w:rsid w:val="00206FEF"/>
    <w:rsid w:val="0020790E"/>
    <w:rsid w:val="00210678"/>
    <w:rsid w:val="002119CE"/>
    <w:rsid w:val="00217B5F"/>
    <w:rsid w:val="00220490"/>
    <w:rsid w:val="00221600"/>
    <w:rsid w:val="00223900"/>
    <w:rsid w:val="002245F9"/>
    <w:rsid w:val="00224809"/>
    <w:rsid w:val="00225ED1"/>
    <w:rsid w:val="00226255"/>
    <w:rsid w:val="00226656"/>
    <w:rsid w:val="00227A5E"/>
    <w:rsid w:val="00227C96"/>
    <w:rsid w:val="002313AD"/>
    <w:rsid w:val="00231A1B"/>
    <w:rsid w:val="0023277E"/>
    <w:rsid w:val="00232D40"/>
    <w:rsid w:val="00233224"/>
    <w:rsid w:val="00234601"/>
    <w:rsid w:val="00235408"/>
    <w:rsid w:val="00235427"/>
    <w:rsid w:val="00236268"/>
    <w:rsid w:val="00236AF1"/>
    <w:rsid w:val="00240593"/>
    <w:rsid w:val="0024137E"/>
    <w:rsid w:val="002416F9"/>
    <w:rsid w:val="0024174A"/>
    <w:rsid w:val="002424EC"/>
    <w:rsid w:val="00243C8B"/>
    <w:rsid w:val="002445DF"/>
    <w:rsid w:val="00247FCC"/>
    <w:rsid w:val="002501F6"/>
    <w:rsid w:val="00252D34"/>
    <w:rsid w:val="00255EE3"/>
    <w:rsid w:val="002602A9"/>
    <w:rsid w:val="00261862"/>
    <w:rsid w:val="002620D8"/>
    <w:rsid w:val="00262B02"/>
    <w:rsid w:val="00263551"/>
    <w:rsid w:val="00263DF4"/>
    <w:rsid w:val="00264365"/>
    <w:rsid w:val="00264511"/>
    <w:rsid w:val="0026527C"/>
    <w:rsid w:val="0026562E"/>
    <w:rsid w:val="0026668C"/>
    <w:rsid w:val="002672BC"/>
    <w:rsid w:val="00270129"/>
    <w:rsid w:val="00270F30"/>
    <w:rsid w:val="00271584"/>
    <w:rsid w:val="00274638"/>
    <w:rsid w:val="00274751"/>
    <w:rsid w:val="00275E98"/>
    <w:rsid w:val="002774B1"/>
    <w:rsid w:val="00280092"/>
    <w:rsid w:val="002801DF"/>
    <w:rsid w:val="00281849"/>
    <w:rsid w:val="00281AEB"/>
    <w:rsid w:val="002859EE"/>
    <w:rsid w:val="00290D6E"/>
    <w:rsid w:val="002930DB"/>
    <w:rsid w:val="002954DF"/>
    <w:rsid w:val="00297C1F"/>
    <w:rsid w:val="002A2285"/>
    <w:rsid w:val="002A22FE"/>
    <w:rsid w:val="002A2879"/>
    <w:rsid w:val="002B10EB"/>
    <w:rsid w:val="002B3DBA"/>
    <w:rsid w:val="002B440F"/>
    <w:rsid w:val="002B49D2"/>
    <w:rsid w:val="002B4BC4"/>
    <w:rsid w:val="002B770E"/>
    <w:rsid w:val="002C1D80"/>
    <w:rsid w:val="002C348C"/>
    <w:rsid w:val="002C4E38"/>
    <w:rsid w:val="002C7EF8"/>
    <w:rsid w:val="002C7FA4"/>
    <w:rsid w:val="002D0176"/>
    <w:rsid w:val="002D0DBA"/>
    <w:rsid w:val="002D1DFA"/>
    <w:rsid w:val="002D1F8F"/>
    <w:rsid w:val="002D2E9E"/>
    <w:rsid w:val="002D5B16"/>
    <w:rsid w:val="002D67D7"/>
    <w:rsid w:val="002D71C4"/>
    <w:rsid w:val="002E0E6C"/>
    <w:rsid w:val="002E2C7C"/>
    <w:rsid w:val="002E4A18"/>
    <w:rsid w:val="002E5A6C"/>
    <w:rsid w:val="002E74D5"/>
    <w:rsid w:val="002F0F3F"/>
    <w:rsid w:val="002F1572"/>
    <w:rsid w:val="002F220A"/>
    <w:rsid w:val="002F4723"/>
    <w:rsid w:val="002F4EBF"/>
    <w:rsid w:val="002F6796"/>
    <w:rsid w:val="002F68B2"/>
    <w:rsid w:val="002F7661"/>
    <w:rsid w:val="00301367"/>
    <w:rsid w:val="00301AC0"/>
    <w:rsid w:val="00301D51"/>
    <w:rsid w:val="00302417"/>
    <w:rsid w:val="00304FD0"/>
    <w:rsid w:val="00306C9D"/>
    <w:rsid w:val="00306D37"/>
    <w:rsid w:val="00307CBE"/>
    <w:rsid w:val="0031425A"/>
    <w:rsid w:val="00315A4E"/>
    <w:rsid w:val="00316A19"/>
    <w:rsid w:val="00321810"/>
    <w:rsid w:val="00321E65"/>
    <w:rsid w:val="00323143"/>
    <w:rsid w:val="003236A9"/>
    <w:rsid w:val="003241F2"/>
    <w:rsid w:val="00324503"/>
    <w:rsid w:val="00324FB9"/>
    <w:rsid w:val="00325141"/>
    <w:rsid w:val="003261CB"/>
    <w:rsid w:val="003304D7"/>
    <w:rsid w:val="00330925"/>
    <w:rsid w:val="00330DEF"/>
    <w:rsid w:val="003314E5"/>
    <w:rsid w:val="003316E6"/>
    <w:rsid w:val="003332B6"/>
    <w:rsid w:val="00333E51"/>
    <w:rsid w:val="00334169"/>
    <w:rsid w:val="003356AB"/>
    <w:rsid w:val="00335E32"/>
    <w:rsid w:val="00336685"/>
    <w:rsid w:val="00336DB2"/>
    <w:rsid w:val="0033717E"/>
    <w:rsid w:val="003371E2"/>
    <w:rsid w:val="00340055"/>
    <w:rsid w:val="00340E00"/>
    <w:rsid w:val="00341C50"/>
    <w:rsid w:val="00341F22"/>
    <w:rsid w:val="00341F2B"/>
    <w:rsid w:val="00342300"/>
    <w:rsid w:val="00344A0E"/>
    <w:rsid w:val="003454B8"/>
    <w:rsid w:val="003471DC"/>
    <w:rsid w:val="0035025E"/>
    <w:rsid w:val="003517DE"/>
    <w:rsid w:val="00353B2A"/>
    <w:rsid w:val="00354D2E"/>
    <w:rsid w:val="003553C0"/>
    <w:rsid w:val="003557DB"/>
    <w:rsid w:val="003560BA"/>
    <w:rsid w:val="0035755E"/>
    <w:rsid w:val="003576A6"/>
    <w:rsid w:val="003606FF"/>
    <w:rsid w:val="00360A3D"/>
    <w:rsid w:val="00360C13"/>
    <w:rsid w:val="00361C34"/>
    <w:rsid w:val="00362178"/>
    <w:rsid w:val="00362E20"/>
    <w:rsid w:val="00362E54"/>
    <w:rsid w:val="0036383D"/>
    <w:rsid w:val="003638FB"/>
    <w:rsid w:val="00364776"/>
    <w:rsid w:val="00364BFF"/>
    <w:rsid w:val="00364D3E"/>
    <w:rsid w:val="00365213"/>
    <w:rsid w:val="0036521E"/>
    <w:rsid w:val="00365AFB"/>
    <w:rsid w:val="00366F61"/>
    <w:rsid w:val="00370799"/>
    <w:rsid w:val="003709DB"/>
    <w:rsid w:val="00370AC1"/>
    <w:rsid w:val="003715D6"/>
    <w:rsid w:val="00371E6D"/>
    <w:rsid w:val="00372DF2"/>
    <w:rsid w:val="003747C1"/>
    <w:rsid w:val="003759D9"/>
    <w:rsid w:val="00376BE4"/>
    <w:rsid w:val="003774A4"/>
    <w:rsid w:val="00377E0F"/>
    <w:rsid w:val="00380852"/>
    <w:rsid w:val="00380872"/>
    <w:rsid w:val="00381182"/>
    <w:rsid w:val="0038160D"/>
    <w:rsid w:val="003835D1"/>
    <w:rsid w:val="003835E1"/>
    <w:rsid w:val="00384EF5"/>
    <w:rsid w:val="003853F9"/>
    <w:rsid w:val="003868D4"/>
    <w:rsid w:val="00386E1A"/>
    <w:rsid w:val="003874A8"/>
    <w:rsid w:val="003874DB"/>
    <w:rsid w:val="00390A81"/>
    <w:rsid w:val="003915EC"/>
    <w:rsid w:val="00391B87"/>
    <w:rsid w:val="00392F9E"/>
    <w:rsid w:val="003938FE"/>
    <w:rsid w:val="00396167"/>
    <w:rsid w:val="0039631D"/>
    <w:rsid w:val="003965B0"/>
    <w:rsid w:val="00396FAA"/>
    <w:rsid w:val="0039731D"/>
    <w:rsid w:val="003A1B2A"/>
    <w:rsid w:val="003A241C"/>
    <w:rsid w:val="003A6213"/>
    <w:rsid w:val="003A6587"/>
    <w:rsid w:val="003A7073"/>
    <w:rsid w:val="003A7788"/>
    <w:rsid w:val="003A7F35"/>
    <w:rsid w:val="003B093C"/>
    <w:rsid w:val="003B0EBA"/>
    <w:rsid w:val="003B2388"/>
    <w:rsid w:val="003B2C86"/>
    <w:rsid w:val="003B40E6"/>
    <w:rsid w:val="003B4A86"/>
    <w:rsid w:val="003B4ADD"/>
    <w:rsid w:val="003B524C"/>
    <w:rsid w:val="003B5753"/>
    <w:rsid w:val="003B7AB7"/>
    <w:rsid w:val="003C150C"/>
    <w:rsid w:val="003C1666"/>
    <w:rsid w:val="003C2893"/>
    <w:rsid w:val="003C2C0C"/>
    <w:rsid w:val="003C5B15"/>
    <w:rsid w:val="003D1533"/>
    <w:rsid w:val="003D2F1B"/>
    <w:rsid w:val="003D3A00"/>
    <w:rsid w:val="003D40AC"/>
    <w:rsid w:val="003D71EA"/>
    <w:rsid w:val="003D7F29"/>
    <w:rsid w:val="003E0006"/>
    <w:rsid w:val="003E44BE"/>
    <w:rsid w:val="003E4736"/>
    <w:rsid w:val="003E5451"/>
    <w:rsid w:val="003E64DA"/>
    <w:rsid w:val="003F0471"/>
    <w:rsid w:val="003F0A91"/>
    <w:rsid w:val="003F2C85"/>
    <w:rsid w:val="003F46B8"/>
    <w:rsid w:val="004000F1"/>
    <w:rsid w:val="00400FA3"/>
    <w:rsid w:val="0040257F"/>
    <w:rsid w:val="004048A8"/>
    <w:rsid w:val="00405A8F"/>
    <w:rsid w:val="00405F5D"/>
    <w:rsid w:val="00406215"/>
    <w:rsid w:val="00406254"/>
    <w:rsid w:val="0041068E"/>
    <w:rsid w:val="0041069F"/>
    <w:rsid w:val="00410EC1"/>
    <w:rsid w:val="00412627"/>
    <w:rsid w:val="00414FEA"/>
    <w:rsid w:val="0041557B"/>
    <w:rsid w:val="0041595E"/>
    <w:rsid w:val="00415EB8"/>
    <w:rsid w:val="00417945"/>
    <w:rsid w:val="0042007F"/>
    <w:rsid w:val="0042029E"/>
    <w:rsid w:val="00421902"/>
    <w:rsid w:val="00421C91"/>
    <w:rsid w:val="004268D9"/>
    <w:rsid w:val="00427876"/>
    <w:rsid w:val="00430902"/>
    <w:rsid w:val="00430D07"/>
    <w:rsid w:val="00432C29"/>
    <w:rsid w:val="00433E61"/>
    <w:rsid w:val="00434C7A"/>
    <w:rsid w:val="00434EB5"/>
    <w:rsid w:val="004367F4"/>
    <w:rsid w:val="0044274E"/>
    <w:rsid w:val="004432A1"/>
    <w:rsid w:val="00444821"/>
    <w:rsid w:val="00453480"/>
    <w:rsid w:val="004538E6"/>
    <w:rsid w:val="0045461C"/>
    <w:rsid w:val="0045581B"/>
    <w:rsid w:val="0045682C"/>
    <w:rsid w:val="00461A4A"/>
    <w:rsid w:val="00461E87"/>
    <w:rsid w:val="00462643"/>
    <w:rsid w:val="00462D13"/>
    <w:rsid w:val="00463027"/>
    <w:rsid w:val="004630BD"/>
    <w:rsid w:val="0046537C"/>
    <w:rsid w:val="00465917"/>
    <w:rsid w:val="00466034"/>
    <w:rsid w:val="004667FD"/>
    <w:rsid w:val="00472FA7"/>
    <w:rsid w:val="004757A2"/>
    <w:rsid w:val="0047773E"/>
    <w:rsid w:val="004779D5"/>
    <w:rsid w:val="00480842"/>
    <w:rsid w:val="0048124C"/>
    <w:rsid w:val="00482A4D"/>
    <w:rsid w:val="0048415D"/>
    <w:rsid w:val="00486FCD"/>
    <w:rsid w:val="004922E5"/>
    <w:rsid w:val="004935FB"/>
    <w:rsid w:val="00495C26"/>
    <w:rsid w:val="00495C6E"/>
    <w:rsid w:val="004A0F11"/>
    <w:rsid w:val="004A16F2"/>
    <w:rsid w:val="004A2E20"/>
    <w:rsid w:val="004A3AA0"/>
    <w:rsid w:val="004A3D26"/>
    <w:rsid w:val="004A62E3"/>
    <w:rsid w:val="004B1B5A"/>
    <w:rsid w:val="004B2334"/>
    <w:rsid w:val="004B2856"/>
    <w:rsid w:val="004B2B6C"/>
    <w:rsid w:val="004B3E47"/>
    <w:rsid w:val="004B3F69"/>
    <w:rsid w:val="004B5CA0"/>
    <w:rsid w:val="004B7BF3"/>
    <w:rsid w:val="004C23A5"/>
    <w:rsid w:val="004C45C4"/>
    <w:rsid w:val="004C58A8"/>
    <w:rsid w:val="004C5BAF"/>
    <w:rsid w:val="004C7699"/>
    <w:rsid w:val="004D002F"/>
    <w:rsid w:val="004D0792"/>
    <w:rsid w:val="004D23A9"/>
    <w:rsid w:val="004D2CB8"/>
    <w:rsid w:val="004D35CE"/>
    <w:rsid w:val="004D378B"/>
    <w:rsid w:val="004D3C9B"/>
    <w:rsid w:val="004D45D2"/>
    <w:rsid w:val="004D4FEF"/>
    <w:rsid w:val="004D725F"/>
    <w:rsid w:val="004D7301"/>
    <w:rsid w:val="004E095E"/>
    <w:rsid w:val="004E0C94"/>
    <w:rsid w:val="004E0D10"/>
    <w:rsid w:val="004E2322"/>
    <w:rsid w:val="004E260C"/>
    <w:rsid w:val="004E27CD"/>
    <w:rsid w:val="004E3F37"/>
    <w:rsid w:val="004E41FC"/>
    <w:rsid w:val="004E6838"/>
    <w:rsid w:val="004E688F"/>
    <w:rsid w:val="004E73DA"/>
    <w:rsid w:val="004F0C75"/>
    <w:rsid w:val="004F1614"/>
    <w:rsid w:val="004F17F0"/>
    <w:rsid w:val="004F490A"/>
    <w:rsid w:val="004F6E4A"/>
    <w:rsid w:val="00500ACE"/>
    <w:rsid w:val="0050188E"/>
    <w:rsid w:val="0050407E"/>
    <w:rsid w:val="00506303"/>
    <w:rsid w:val="00507B0B"/>
    <w:rsid w:val="00507EEA"/>
    <w:rsid w:val="00510009"/>
    <w:rsid w:val="00511BC3"/>
    <w:rsid w:val="005129B2"/>
    <w:rsid w:val="00514B34"/>
    <w:rsid w:val="00517D69"/>
    <w:rsid w:val="005207AA"/>
    <w:rsid w:val="00522120"/>
    <w:rsid w:val="005226D6"/>
    <w:rsid w:val="005228D8"/>
    <w:rsid w:val="00522B5B"/>
    <w:rsid w:val="00523418"/>
    <w:rsid w:val="005239FA"/>
    <w:rsid w:val="00523D33"/>
    <w:rsid w:val="00524202"/>
    <w:rsid w:val="005273D2"/>
    <w:rsid w:val="00527501"/>
    <w:rsid w:val="0053166B"/>
    <w:rsid w:val="00531ADC"/>
    <w:rsid w:val="0053212C"/>
    <w:rsid w:val="00535187"/>
    <w:rsid w:val="00536BFA"/>
    <w:rsid w:val="00540168"/>
    <w:rsid w:val="00544A87"/>
    <w:rsid w:val="00547FA8"/>
    <w:rsid w:val="00552519"/>
    <w:rsid w:val="00552901"/>
    <w:rsid w:val="0055292C"/>
    <w:rsid w:val="00553F1F"/>
    <w:rsid w:val="00554540"/>
    <w:rsid w:val="00555760"/>
    <w:rsid w:val="00560F54"/>
    <w:rsid w:val="00560F94"/>
    <w:rsid w:val="0056228D"/>
    <w:rsid w:val="005623E4"/>
    <w:rsid w:val="00562E1D"/>
    <w:rsid w:val="005632E3"/>
    <w:rsid w:val="005636C6"/>
    <w:rsid w:val="00566AD0"/>
    <w:rsid w:val="00566D7B"/>
    <w:rsid w:val="00566FBE"/>
    <w:rsid w:val="00567CD4"/>
    <w:rsid w:val="00571EB2"/>
    <w:rsid w:val="005722F9"/>
    <w:rsid w:val="00572E08"/>
    <w:rsid w:val="00573618"/>
    <w:rsid w:val="00576602"/>
    <w:rsid w:val="0058623C"/>
    <w:rsid w:val="00586393"/>
    <w:rsid w:val="0058761F"/>
    <w:rsid w:val="00591C87"/>
    <w:rsid w:val="005935D2"/>
    <w:rsid w:val="005936D2"/>
    <w:rsid w:val="00596906"/>
    <w:rsid w:val="00597406"/>
    <w:rsid w:val="005A04EA"/>
    <w:rsid w:val="005A0941"/>
    <w:rsid w:val="005A3A7A"/>
    <w:rsid w:val="005A3B4E"/>
    <w:rsid w:val="005A3D79"/>
    <w:rsid w:val="005A5F13"/>
    <w:rsid w:val="005A6FAC"/>
    <w:rsid w:val="005A7705"/>
    <w:rsid w:val="005A7813"/>
    <w:rsid w:val="005B06E4"/>
    <w:rsid w:val="005B205B"/>
    <w:rsid w:val="005B20A0"/>
    <w:rsid w:val="005B3032"/>
    <w:rsid w:val="005B5566"/>
    <w:rsid w:val="005B5CF1"/>
    <w:rsid w:val="005B5E15"/>
    <w:rsid w:val="005B5EA3"/>
    <w:rsid w:val="005B601D"/>
    <w:rsid w:val="005B771E"/>
    <w:rsid w:val="005B7A01"/>
    <w:rsid w:val="005C0EDF"/>
    <w:rsid w:val="005C138F"/>
    <w:rsid w:val="005C1FD9"/>
    <w:rsid w:val="005C2A99"/>
    <w:rsid w:val="005C2F0B"/>
    <w:rsid w:val="005C39AE"/>
    <w:rsid w:val="005C416C"/>
    <w:rsid w:val="005C51F6"/>
    <w:rsid w:val="005C75BD"/>
    <w:rsid w:val="005D01F0"/>
    <w:rsid w:val="005D020F"/>
    <w:rsid w:val="005D1BD2"/>
    <w:rsid w:val="005D3455"/>
    <w:rsid w:val="005D684D"/>
    <w:rsid w:val="005D73F3"/>
    <w:rsid w:val="005D75F0"/>
    <w:rsid w:val="005E1F49"/>
    <w:rsid w:val="005E24A5"/>
    <w:rsid w:val="005E27EA"/>
    <w:rsid w:val="005E4901"/>
    <w:rsid w:val="005E53D0"/>
    <w:rsid w:val="005F1773"/>
    <w:rsid w:val="005F23EF"/>
    <w:rsid w:val="005F2F86"/>
    <w:rsid w:val="005F36D3"/>
    <w:rsid w:val="005F50F4"/>
    <w:rsid w:val="005F544C"/>
    <w:rsid w:val="005F695D"/>
    <w:rsid w:val="005F7D8F"/>
    <w:rsid w:val="005F7E5B"/>
    <w:rsid w:val="006037F8"/>
    <w:rsid w:val="00604175"/>
    <w:rsid w:val="00605115"/>
    <w:rsid w:val="00605768"/>
    <w:rsid w:val="006064F9"/>
    <w:rsid w:val="00606F18"/>
    <w:rsid w:val="00611CAE"/>
    <w:rsid w:val="006120D3"/>
    <w:rsid w:val="006124B8"/>
    <w:rsid w:val="006127E2"/>
    <w:rsid w:val="00613933"/>
    <w:rsid w:val="0061400D"/>
    <w:rsid w:val="00616620"/>
    <w:rsid w:val="006212BC"/>
    <w:rsid w:val="0062155B"/>
    <w:rsid w:val="006248EC"/>
    <w:rsid w:val="00625D65"/>
    <w:rsid w:val="0062618C"/>
    <w:rsid w:val="00627CB8"/>
    <w:rsid w:val="00630410"/>
    <w:rsid w:val="00630FA6"/>
    <w:rsid w:val="006330AB"/>
    <w:rsid w:val="00633535"/>
    <w:rsid w:val="006338BD"/>
    <w:rsid w:val="00634CFC"/>
    <w:rsid w:val="00635623"/>
    <w:rsid w:val="00635D3B"/>
    <w:rsid w:val="0063663F"/>
    <w:rsid w:val="00640564"/>
    <w:rsid w:val="0064427F"/>
    <w:rsid w:val="00644D18"/>
    <w:rsid w:val="00645548"/>
    <w:rsid w:val="00646004"/>
    <w:rsid w:val="00646773"/>
    <w:rsid w:val="00647B64"/>
    <w:rsid w:val="00647C72"/>
    <w:rsid w:val="00650E5B"/>
    <w:rsid w:val="00650EFD"/>
    <w:rsid w:val="00651282"/>
    <w:rsid w:val="00651C33"/>
    <w:rsid w:val="0065251C"/>
    <w:rsid w:val="006525D9"/>
    <w:rsid w:val="0065295E"/>
    <w:rsid w:val="00652F5A"/>
    <w:rsid w:val="00653D7F"/>
    <w:rsid w:val="00654A27"/>
    <w:rsid w:val="00654D76"/>
    <w:rsid w:val="00656072"/>
    <w:rsid w:val="006572DC"/>
    <w:rsid w:val="00662907"/>
    <w:rsid w:val="0066489A"/>
    <w:rsid w:val="00664935"/>
    <w:rsid w:val="00665E8C"/>
    <w:rsid w:val="0067051C"/>
    <w:rsid w:val="006722E1"/>
    <w:rsid w:val="00672624"/>
    <w:rsid w:val="006755FE"/>
    <w:rsid w:val="00677589"/>
    <w:rsid w:val="00681C89"/>
    <w:rsid w:val="0068251A"/>
    <w:rsid w:val="006828AC"/>
    <w:rsid w:val="00683E86"/>
    <w:rsid w:val="0068417D"/>
    <w:rsid w:val="006868A7"/>
    <w:rsid w:val="00687E74"/>
    <w:rsid w:val="006900CC"/>
    <w:rsid w:val="00690E5D"/>
    <w:rsid w:val="00691D70"/>
    <w:rsid w:val="00691F6B"/>
    <w:rsid w:val="006974F6"/>
    <w:rsid w:val="006A20F2"/>
    <w:rsid w:val="006A301E"/>
    <w:rsid w:val="006A3A64"/>
    <w:rsid w:val="006B0ECA"/>
    <w:rsid w:val="006B131C"/>
    <w:rsid w:val="006B2E46"/>
    <w:rsid w:val="006B468D"/>
    <w:rsid w:val="006B66CD"/>
    <w:rsid w:val="006C2B4F"/>
    <w:rsid w:val="006C2E1D"/>
    <w:rsid w:val="006C3659"/>
    <w:rsid w:val="006C59A1"/>
    <w:rsid w:val="006D0C13"/>
    <w:rsid w:val="006D1049"/>
    <w:rsid w:val="006D1A19"/>
    <w:rsid w:val="006D2CE0"/>
    <w:rsid w:val="006D45D6"/>
    <w:rsid w:val="006D52F3"/>
    <w:rsid w:val="006D5997"/>
    <w:rsid w:val="006D67DF"/>
    <w:rsid w:val="006D7E04"/>
    <w:rsid w:val="006E1DDD"/>
    <w:rsid w:val="006E26B7"/>
    <w:rsid w:val="006E44C2"/>
    <w:rsid w:val="006E55D9"/>
    <w:rsid w:val="006F06C1"/>
    <w:rsid w:val="006F15D4"/>
    <w:rsid w:val="006F3770"/>
    <w:rsid w:val="006F5C94"/>
    <w:rsid w:val="00700C41"/>
    <w:rsid w:val="00700D00"/>
    <w:rsid w:val="00702F39"/>
    <w:rsid w:val="00703141"/>
    <w:rsid w:val="00703AA9"/>
    <w:rsid w:val="007070D2"/>
    <w:rsid w:val="00707656"/>
    <w:rsid w:val="00707F69"/>
    <w:rsid w:val="00712B01"/>
    <w:rsid w:val="00713929"/>
    <w:rsid w:val="00714A84"/>
    <w:rsid w:val="00714E91"/>
    <w:rsid w:val="007158FE"/>
    <w:rsid w:val="00715E56"/>
    <w:rsid w:val="00715FFA"/>
    <w:rsid w:val="00716745"/>
    <w:rsid w:val="00716EB4"/>
    <w:rsid w:val="00717A73"/>
    <w:rsid w:val="00720260"/>
    <w:rsid w:val="0072031E"/>
    <w:rsid w:val="00721BE5"/>
    <w:rsid w:val="00721EBB"/>
    <w:rsid w:val="007255FB"/>
    <w:rsid w:val="00727688"/>
    <w:rsid w:val="00727920"/>
    <w:rsid w:val="007305F5"/>
    <w:rsid w:val="007328EB"/>
    <w:rsid w:val="00734AD5"/>
    <w:rsid w:val="00736F95"/>
    <w:rsid w:val="00737A2B"/>
    <w:rsid w:val="00740C92"/>
    <w:rsid w:val="00741519"/>
    <w:rsid w:val="0074379F"/>
    <w:rsid w:val="007525EB"/>
    <w:rsid w:val="00752A95"/>
    <w:rsid w:val="00753251"/>
    <w:rsid w:val="00753487"/>
    <w:rsid w:val="00753DB1"/>
    <w:rsid w:val="00754CC5"/>
    <w:rsid w:val="00755491"/>
    <w:rsid w:val="00755D58"/>
    <w:rsid w:val="007568BC"/>
    <w:rsid w:val="0076153D"/>
    <w:rsid w:val="00761D84"/>
    <w:rsid w:val="00762545"/>
    <w:rsid w:val="00763478"/>
    <w:rsid w:val="007637FF"/>
    <w:rsid w:val="00764342"/>
    <w:rsid w:val="00764600"/>
    <w:rsid w:val="00764BE4"/>
    <w:rsid w:val="007653A5"/>
    <w:rsid w:val="0076685B"/>
    <w:rsid w:val="00767CBB"/>
    <w:rsid w:val="0077042F"/>
    <w:rsid w:val="00770FC1"/>
    <w:rsid w:val="007717E0"/>
    <w:rsid w:val="007725A5"/>
    <w:rsid w:val="00773A2E"/>
    <w:rsid w:val="00774353"/>
    <w:rsid w:val="0077603E"/>
    <w:rsid w:val="0077761F"/>
    <w:rsid w:val="00777FFA"/>
    <w:rsid w:val="00780374"/>
    <w:rsid w:val="007804D1"/>
    <w:rsid w:val="00780514"/>
    <w:rsid w:val="00780A3D"/>
    <w:rsid w:val="00780E62"/>
    <w:rsid w:val="0078199A"/>
    <w:rsid w:val="007868B8"/>
    <w:rsid w:val="0078701D"/>
    <w:rsid w:val="00791E3A"/>
    <w:rsid w:val="0079258F"/>
    <w:rsid w:val="00792709"/>
    <w:rsid w:val="00792E5E"/>
    <w:rsid w:val="00794CCD"/>
    <w:rsid w:val="0079627C"/>
    <w:rsid w:val="00796A61"/>
    <w:rsid w:val="007A128C"/>
    <w:rsid w:val="007A193B"/>
    <w:rsid w:val="007A296F"/>
    <w:rsid w:val="007A2C1D"/>
    <w:rsid w:val="007A6A34"/>
    <w:rsid w:val="007A6CBF"/>
    <w:rsid w:val="007B0EE7"/>
    <w:rsid w:val="007B232B"/>
    <w:rsid w:val="007B4BA0"/>
    <w:rsid w:val="007B58CA"/>
    <w:rsid w:val="007B6F2A"/>
    <w:rsid w:val="007B758F"/>
    <w:rsid w:val="007B78E7"/>
    <w:rsid w:val="007C0325"/>
    <w:rsid w:val="007C246A"/>
    <w:rsid w:val="007C3CC8"/>
    <w:rsid w:val="007C482C"/>
    <w:rsid w:val="007C48D0"/>
    <w:rsid w:val="007C491B"/>
    <w:rsid w:val="007C4FAD"/>
    <w:rsid w:val="007C59AE"/>
    <w:rsid w:val="007C7A19"/>
    <w:rsid w:val="007D0588"/>
    <w:rsid w:val="007D1D8D"/>
    <w:rsid w:val="007D4D04"/>
    <w:rsid w:val="007D79B4"/>
    <w:rsid w:val="007E0020"/>
    <w:rsid w:val="007E0298"/>
    <w:rsid w:val="007E0F95"/>
    <w:rsid w:val="007E2CC0"/>
    <w:rsid w:val="007E4A42"/>
    <w:rsid w:val="007E56BE"/>
    <w:rsid w:val="007E5CF4"/>
    <w:rsid w:val="007E5E72"/>
    <w:rsid w:val="007F0378"/>
    <w:rsid w:val="007F0870"/>
    <w:rsid w:val="007F08A7"/>
    <w:rsid w:val="007F17E5"/>
    <w:rsid w:val="007F33B9"/>
    <w:rsid w:val="007F343F"/>
    <w:rsid w:val="007F6D58"/>
    <w:rsid w:val="007F78B6"/>
    <w:rsid w:val="007F7B32"/>
    <w:rsid w:val="007F7C29"/>
    <w:rsid w:val="00802098"/>
    <w:rsid w:val="0080259C"/>
    <w:rsid w:val="008029CB"/>
    <w:rsid w:val="008034CD"/>
    <w:rsid w:val="00804C75"/>
    <w:rsid w:val="008063F6"/>
    <w:rsid w:val="00806A09"/>
    <w:rsid w:val="0080723A"/>
    <w:rsid w:val="008114C5"/>
    <w:rsid w:val="0081262B"/>
    <w:rsid w:val="00813104"/>
    <w:rsid w:val="0081606E"/>
    <w:rsid w:val="0081640C"/>
    <w:rsid w:val="0081731F"/>
    <w:rsid w:val="00817944"/>
    <w:rsid w:val="0082124C"/>
    <w:rsid w:val="00821701"/>
    <w:rsid w:val="008229BD"/>
    <w:rsid w:val="00825EC2"/>
    <w:rsid w:val="00826383"/>
    <w:rsid w:val="008266C7"/>
    <w:rsid w:val="00826C40"/>
    <w:rsid w:val="00827D5E"/>
    <w:rsid w:val="00827FBA"/>
    <w:rsid w:val="00830592"/>
    <w:rsid w:val="00832BD1"/>
    <w:rsid w:val="00832E3E"/>
    <w:rsid w:val="0083327F"/>
    <w:rsid w:val="008336A2"/>
    <w:rsid w:val="00835128"/>
    <w:rsid w:val="0083617A"/>
    <w:rsid w:val="008408E5"/>
    <w:rsid w:val="00842461"/>
    <w:rsid w:val="00843062"/>
    <w:rsid w:val="00843877"/>
    <w:rsid w:val="00844846"/>
    <w:rsid w:val="00844EC1"/>
    <w:rsid w:val="00845F4D"/>
    <w:rsid w:val="008460F8"/>
    <w:rsid w:val="00846A73"/>
    <w:rsid w:val="00846F49"/>
    <w:rsid w:val="00850BFE"/>
    <w:rsid w:val="00853F8B"/>
    <w:rsid w:val="00854A04"/>
    <w:rsid w:val="008554FF"/>
    <w:rsid w:val="0085574F"/>
    <w:rsid w:val="008557B0"/>
    <w:rsid w:val="008566D2"/>
    <w:rsid w:val="00856E61"/>
    <w:rsid w:val="00860348"/>
    <w:rsid w:val="008605E8"/>
    <w:rsid w:val="00860BD7"/>
    <w:rsid w:val="00861FDA"/>
    <w:rsid w:val="00864DEB"/>
    <w:rsid w:val="00865032"/>
    <w:rsid w:val="0086524E"/>
    <w:rsid w:val="00865989"/>
    <w:rsid w:val="00865990"/>
    <w:rsid w:val="008669B3"/>
    <w:rsid w:val="008673B1"/>
    <w:rsid w:val="00873290"/>
    <w:rsid w:val="00880E26"/>
    <w:rsid w:val="00881C5A"/>
    <w:rsid w:val="00882356"/>
    <w:rsid w:val="008831E4"/>
    <w:rsid w:val="0088596D"/>
    <w:rsid w:val="008866B2"/>
    <w:rsid w:val="008900AC"/>
    <w:rsid w:val="00891D71"/>
    <w:rsid w:val="008929F9"/>
    <w:rsid w:val="00892CB3"/>
    <w:rsid w:val="00892DBF"/>
    <w:rsid w:val="00893423"/>
    <w:rsid w:val="00893A8C"/>
    <w:rsid w:val="00893AA8"/>
    <w:rsid w:val="008955D5"/>
    <w:rsid w:val="0089582C"/>
    <w:rsid w:val="008971EE"/>
    <w:rsid w:val="008A0645"/>
    <w:rsid w:val="008A2406"/>
    <w:rsid w:val="008A364D"/>
    <w:rsid w:val="008A41B7"/>
    <w:rsid w:val="008A47AB"/>
    <w:rsid w:val="008A79B8"/>
    <w:rsid w:val="008B09DE"/>
    <w:rsid w:val="008B0E87"/>
    <w:rsid w:val="008B1DBB"/>
    <w:rsid w:val="008B245F"/>
    <w:rsid w:val="008B34A0"/>
    <w:rsid w:val="008B4D36"/>
    <w:rsid w:val="008B5C53"/>
    <w:rsid w:val="008B70AA"/>
    <w:rsid w:val="008B79D7"/>
    <w:rsid w:val="008C0779"/>
    <w:rsid w:val="008C0B71"/>
    <w:rsid w:val="008C0FD5"/>
    <w:rsid w:val="008C488D"/>
    <w:rsid w:val="008C492E"/>
    <w:rsid w:val="008C4D50"/>
    <w:rsid w:val="008C5920"/>
    <w:rsid w:val="008C73A0"/>
    <w:rsid w:val="008C7C98"/>
    <w:rsid w:val="008D26F3"/>
    <w:rsid w:val="008D2DAA"/>
    <w:rsid w:val="008D44AF"/>
    <w:rsid w:val="008D53D7"/>
    <w:rsid w:val="008D5453"/>
    <w:rsid w:val="008D7583"/>
    <w:rsid w:val="008E01CE"/>
    <w:rsid w:val="008E01F7"/>
    <w:rsid w:val="008E08BD"/>
    <w:rsid w:val="008E0BDD"/>
    <w:rsid w:val="008E2387"/>
    <w:rsid w:val="008E34DF"/>
    <w:rsid w:val="008E52BD"/>
    <w:rsid w:val="008E69FC"/>
    <w:rsid w:val="008E7705"/>
    <w:rsid w:val="008E7A76"/>
    <w:rsid w:val="008E7E6D"/>
    <w:rsid w:val="008F00E7"/>
    <w:rsid w:val="008F15BF"/>
    <w:rsid w:val="008F4554"/>
    <w:rsid w:val="008F590E"/>
    <w:rsid w:val="008F6CB9"/>
    <w:rsid w:val="00900047"/>
    <w:rsid w:val="0090011C"/>
    <w:rsid w:val="00903E66"/>
    <w:rsid w:val="00904D2A"/>
    <w:rsid w:val="00906DFD"/>
    <w:rsid w:val="00910AD0"/>
    <w:rsid w:val="009126CB"/>
    <w:rsid w:val="009127C1"/>
    <w:rsid w:val="00912F78"/>
    <w:rsid w:val="009138A9"/>
    <w:rsid w:val="00913FAC"/>
    <w:rsid w:val="009143B8"/>
    <w:rsid w:val="0091504B"/>
    <w:rsid w:val="00915743"/>
    <w:rsid w:val="009164B9"/>
    <w:rsid w:val="009227CF"/>
    <w:rsid w:val="009238F8"/>
    <w:rsid w:val="009266D4"/>
    <w:rsid w:val="00927514"/>
    <w:rsid w:val="00927821"/>
    <w:rsid w:val="00930414"/>
    <w:rsid w:val="00930654"/>
    <w:rsid w:val="00930749"/>
    <w:rsid w:val="00930998"/>
    <w:rsid w:val="00930B1E"/>
    <w:rsid w:val="009314C7"/>
    <w:rsid w:val="009318FE"/>
    <w:rsid w:val="00932B2C"/>
    <w:rsid w:val="0093571C"/>
    <w:rsid w:val="009357B1"/>
    <w:rsid w:val="00936DF6"/>
    <w:rsid w:val="00941F8B"/>
    <w:rsid w:val="00942E17"/>
    <w:rsid w:val="00943211"/>
    <w:rsid w:val="0094368B"/>
    <w:rsid w:val="00943964"/>
    <w:rsid w:val="0094456E"/>
    <w:rsid w:val="0094496E"/>
    <w:rsid w:val="00944D0C"/>
    <w:rsid w:val="00945CD4"/>
    <w:rsid w:val="009475ED"/>
    <w:rsid w:val="009529CA"/>
    <w:rsid w:val="009530E3"/>
    <w:rsid w:val="00954592"/>
    <w:rsid w:val="00955FB6"/>
    <w:rsid w:val="00957B18"/>
    <w:rsid w:val="009604FD"/>
    <w:rsid w:val="009611F9"/>
    <w:rsid w:val="0096172E"/>
    <w:rsid w:val="00962CD4"/>
    <w:rsid w:val="0096306B"/>
    <w:rsid w:val="00963268"/>
    <w:rsid w:val="00963F97"/>
    <w:rsid w:val="009641EC"/>
    <w:rsid w:val="00964645"/>
    <w:rsid w:val="00965868"/>
    <w:rsid w:val="00966309"/>
    <w:rsid w:val="0097016B"/>
    <w:rsid w:val="009714AD"/>
    <w:rsid w:val="009716E0"/>
    <w:rsid w:val="00971845"/>
    <w:rsid w:val="00973883"/>
    <w:rsid w:val="00973A66"/>
    <w:rsid w:val="00973AFB"/>
    <w:rsid w:val="00974447"/>
    <w:rsid w:val="009745D1"/>
    <w:rsid w:val="00980385"/>
    <w:rsid w:val="00980BD3"/>
    <w:rsid w:val="00980FB1"/>
    <w:rsid w:val="009816F8"/>
    <w:rsid w:val="00982FD4"/>
    <w:rsid w:val="00984234"/>
    <w:rsid w:val="00984413"/>
    <w:rsid w:val="0098548A"/>
    <w:rsid w:val="00985C5E"/>
    <w:rsid w:val="00985D5C"/>
    <w:rsid w:val="0098754D"/>
    <w:rsid w:val="00987786"/>
    <w:rsid w:val="00987D5D"/>
    <w:rsid w:val="00990E13"/>
    <w:rsid w:val="009918D5"/>
    <w:rsid w:val="009927C8"/>
    <w:rsid w:val="00993235"/>
    <w:rsid w:val="009960DD"/>
    <w:rsid w:val="009978A7"/>
    <w:rsid w:val="009A2143"/>
    <w:rsid w:val="009A422E"/>
    <w:rsid w:val="009A46A1"/>
    <w:rsid w:val="009A5F7C"/>
    <w:rsid w:val="009A6DDE"/>
    <w:rsid w:val="009A7F01"/>
    <w:rsid w:val="009B0A99"/>
    <w:rsid w:val="009B193E"/>
    <w:rsid w:val="009B1F1E"/>
    <w:rsid w:val="009B261F"/>
    <w:rsid w:val="009B2BB0"/>
    <w:rsid w:val="009B2E60"/>
    <w:rsid w:val="009B4172"/>
    <w:rsid w:val="009C03F9"/>
    <w:rsid w:val="009C33AC"/>
    <w:rsid w:val="009C356F"/>
    <w:rsid w:val="009C4778"/>
    <w:rsid w:val="009C4E82"/>
    <w:rsid w:val="009C4FB7"/>
    <w:rsid w:val="009C5456"/>
    <w:rsid w:val="009C7F25"/>
    <w:rsid w:val="009D11AB"/>
    <w:rsid w:val="009D2AC3"/>
    <w:rsid w:val="009D3892"/>
    <w:rsid w:val="009D3B18"/>
    <w:rsid w:val="009D5178"/>
    <w:rsid w:val="009D5538"/>
    <w:rsid w:val="009D60E7"/>
    <w:rsid w:val="009D742B"/>
    <w:rsid w:val="009D78DF"/>
    <w:rsid w:val="009E0BE8"/>
    <w:rsid w:val="009E1036"/>
    <w:rsid w:val="009E1262"/>
    <w:rsid w:val="009E1FE1"/>
    <w:rsid w:val="009E31B2"/>
    <w:rsid w:val="009E7513"/>
    <w:rsid w:val="009F014D"/>
    <w:rsid w:val="009F0549"/>
    <w:rsid w:val="009F249B"/>
    <w:rsid w:val="009F47BE"/>
    <w:rsid w:val="009F4B9D"/>
    <w:rsid w:val="009F50A7"/>
    <w:rsid w:val="009F5644"/>
    <w:rsid w:val="00A00262"/>
    <w:rsid w:val="00A028DD"/>
    <w:rsid w:val="00A047FC"/>
    <w:rsid w:val="00A04F50"/>
    <w:rsid w:val="00A055A1"/>
    <w:rsid w:val="00A0593C"/>
    <w:rsid w:val="00A07C3F"/>
    <w:rsid w:val="00A10516"/>
    <w:rsid w:val="00A11A1D"/>
    <w:rsid w:val="00A12B89"/>
    <w:rsid w:val="00A1373E"/>
    <w:rsid w:val="00A1398E"/>
    <w:rsid w:val="00A14823"/>
    <w:rsid w:val="00A15B61"/>
    <w:rsid w:val="00A16014"/>
    <w:rsid w:val="00A16A0F"/>
    <w:rsid w:val="00A17116"/>
    <w:rsid w:val="00A1778B"/>
    <w:rsid w:val="00A249C8"/>
    <w:rsid w:val="00A25C91"/>
    <w:rsid w:val="00A25F97"/>
    <w:rsid w:val="00A3152C"/>
    <w:rsid w:val="00A31EBC"/>
    <w:rsid w:val="00A32B9F"/>
    <w:rsid w:val="00A33649"/>
    <w:rsid w:val="00A33C46"/>
    <w:rsid w:val="00A3459C"/>
    <w:rsid w:val="00A34FC1"/>
    <w:rsid w:val="00A35541"/>
    <w:rsid w:val="00A35810"/>
    <w:rsid w:val="00A36734"/>
    <w:rsid w:val="00A36BD0"/>
    <w:rsid w:val="00A371DC"/>
    <w:rsid w:val="00A405DE"/>
    <w:rsid w:val="00A4201A"/>
    <w:rsid w:val="00A43F5F"/>
    <w:rsid w:val="00A452AD"/>
    <w:rsid w:val="00A452ED"/>
    <w:rsid w:val="00A468D4"/>
    <w:rsid w:val="00A47036"/>
    <w:rsid w:val="00A47F5F"/>
    <w:rsid w:val="00A51B2E"/>
    <w:rsid w:val="00A56026"/>
    <w:rsid w:val="00A60D54"/>
    <w:rsid w:val="00A644CC"/>
    <w:rsid w:val="00A648DE"/>
    <w:rsid w:val="00A66BCE"/>
    <w:rsid w:val="00A670B0"/>
    <w:rsid w:val="00A67EDE"/>
    <w:rsid w:val="00A71054"/>
    <w:rsid w:val="00A7297C"/>
    <w:rsid w:val="00A734A3"/>
    <w:rsid w:val="00A74128"/>
    <w:rsid w:val="00A74433"/>
    <w:rsid w:val="00A7533F"/>
    <w:rsid w:val="00A76860"/>
    <w:rsid w:val="00A76B8F"/>
    <w:rsid w:val="00A77E8D"/>
    <w:rsid w:val="00A80237"/>
    <w:rsid w:val="00A82575"/>
    <w:rsid w:val="00A83D85"/>
    <w:rsid w:val="00A83EC1"/>
    <w:rsid w:val="00A84748"/>
    <w:rsid w:val="00A85602"/>
    <w:rsid w:val="00A85819"/>
    <w:rsid w:val="00A8776C"/>
    <w:rsid w:val="00A8790C"/>
    <w:rsid w:val="00A91ACF"/>
    <w:rsid w:val="00A91F5A"/>
    <w:rsid w:val="00A92555"/>
    <w:rsid w:val="00A92BA3"/>
    <w:rsid w:val="00A95756"/>
    <w:rsid w:val="00A9598C"/>
    <w:rsid w:val="00A9743D"/>
    <w:rsid w:val="00A9748E"/>
    <w:rsid w:val="00AA0A32"/>
    <w:rsid w:val="00AA1613"/>
    <w:rsid w:val="00AA1B8E"/>
    <w:rsid w:val="00AA2D3B"/>
    <w:rsid w:val="00AA42D5"/>
    <w:rsid w:val="00AA6EE8"/>
    <w:rsid w:val="00AA742C"/>
    <w:rsid w:val="00AB228D"/>
    <w:rsid w:val="00AB2B00"/>
    <w:rsid w:val="00AB32A8"/>
    <w:rsid w:val="00AB550A"/>
    <w:rsid w:val="00AB65A7"/>
    <w:rsid w:val="00AB714F"/>
    <w:rsid w:val="00AB78B7"/>
    <w:rsid w:val="00AC1BF5"/>
    <w:rsid w:val="00AC54AE"/>
    <w:rsid w:val="00AC59FC"/>
    <w:rsid w:val="00AC6B6C"/>
    <w:rsid w:val="00AD071C"/>
    <w:rsid w:val="00AD085A"/>
    <w:rsid w:val="00AD1E02"/>
    <w:rsid w:val="00AD2279"/>
    <w:rsid w:val="00AD27FB"/>
    <w:rsid w:val="00AD4CB3"/>
    <w:rsid w:val="00AD615E"/>
    <w:rsid w:val="00AD7B47"/>
    <w:rsid w:val="00AE0097"/>
    <w:rsid w:val="00AE00C2"/>
    <w:rsid w:val="00AE0A7A"/>
    <w:rsid w:val="00AE2533"/>
    <w:rsid w:val="00AE2B6E"/>
    <w:rsid w:val="00AE50F5"/>
    <w:rsid w:val="00AE5BB6"/>
    <w:rsid w:val="00AE6CE9"/>
    <w:rsid w:val="00AE7526"/>
    <w:rsid w:val="00AE7A69"/>
    <w:rsid w:val="00AF056C"/>
    <w:rsid w:val="00AF11A5"/>
    <w:rsid w:val="00AF25BF"/>
    <w:rsid w:val="00AF3BE4"/>
    <w:rsid w:val="00AF784F"/>
    <w:rsid w:val="00AF7E43"/>
    <w:rsid w:val="00B005D4"/>
    <w:rsid w:val="00B04E88"/>
    <w:rsid w:val="00B05B17"/>
    <w:rsid w:val="00B06428"/>
    <w:rsid w:val="00B074B8"/>
    <w:rsid w:val="00B119DF"/>
    <w:rsid w:val="00B14E71"/>
    <w:rsid w:val="00B1542B"/>
    <w:rsid w:val="00B15905"/>
    <w:rsid w:val="00B16CAE"/>
    <w:rsid w:val="00B17F0C"/>
    <w:rsid w:val="00B20CAC"/>
    <w:rsid w:val="00B216FC"/>
    <w:rsid w:val="00B22225"/>
    <w:rsid w:val="00B24F57"/>
    <w:rsid w:val="00B30411"/>
    <w:rsid w:val="00B306BA"/>
    <w:rsid w:val="00B31D6B"/>
    <w:rsid w:val="00B3363F"/>
    <w:rsid w:val="00B33E4B"/>
    <w:rsid w:val="00B34433"/>
    <w:rsid w:val="00B34E18"/>
    <w:rsid w:val="00B367E2"/>
    <w:rsid w:val="00B36883"/>
    <w:rsid w:val="00B36913"/>
    <w:rsid w:val="00B36CEA"/>
    <w:rsid w:val="00B36EDB"/>
    <w:rsid w:val="00B3711E"/>
    <w:rsid w:val="00B41542"/>
    <w:rsid w:val="00B455FB"/>
    <w:rsid w:val="00B45A13"/>
    <w:rsid w:val="00B45EA0"/>
    <w:rsid w:val="00B47D82"/>
    <w:rsid w:val="00B501DC"/>
    <w:rsid w:val="00B5048F"/>
    <w:rsid w:val="00B50F76"/>
    <w:rsid w:val="00B53B07"/>
    <w:rsid w:val="00B54F5F"/>
    <w:rsid w:val="00B5568D"/>
    <w:rsid w:val="00B5612D"/>
    <w:rsid w:val="00B56257"/>
    <w:rsid w:val="00B56EEB"/>
    <w:rsid w:val="00B57AB4"/>
    <w:rsid w:val="00B6330A"/>
    <w:rsid w:val="00B65CC4"/>
    <w:rsid w:val="00B70030"/>
    <w:rsid w:val="00B7010B"/>
    <w:rsid w:val="00B70680"/>
    <w:rsid w:val="00B713AC"/>
    <w:rsid w:val="00B737E4"/>
    <w:rsid w:val="00B74449"/>
    <w:rsid w:val="00B7488C"/>
    <w:rsid w:val="00B75B93"/>
    <w:rsid w:val="00B764E4"/>
    <w:rsid w:val="00B775AF"/>
    <w:rsid w:val="00B80D60"/>
    <w:rsid w:val="00B861AC"/>
    <w:rsid w:val="00B91989"/>
    <w:rsid w:val="00B92E2A"/>
    <w:rsid w:val="00B94830"/>
    <w:rsid w:val="00B94B10"/>
    <w:rsid w:val="00B94E4C"/>
    <w:rsid w:val="00B979AD"/>
    <w:rsid w:val="00BA0519"/>
    <w:rsid w:val="00BA1DBB"/>
    <w:rsid w:val="00BA2F66"/>
    <w:rsid w:val="00BB014B"/>
    <w:rsid w:val="00BB15A5"/>
    <w:rsid w:val="00BB2E5B"/>
    <w:rsid w:val="00BB3168"/>
    <w:rsid w:val="00BB33B5"/>
    <w:rsid w:val="00BB3DB3"/>
    <w:rsid w:val="00BB4FEE"/>
    <w:rsid w:val="00BB6745"/>
    <w:rsid w:val="00BB7105"/>
    <w:rsid w:val="00BC1CC5"/>
    <w:rsid w:val="00BC226F"/>
    <w:rsid w:val="00BC3891"/>
    <w:rsid w:val="00BC41C0"/>
    <w:rsid w:val="00BC681B"/>
    <w:rsid w:val="00BD01DC"/>
    <w:rsid w:val="00BD21BA"/>
    <w:rsid w:val="00BD4A4F"/>
    <w:rsid w:val="00BD6C1F"/>
    <w:rsid w:val="00BD7516"/>
    <w:rsid w:val="00BE0498"/>
    <w:rsid w:val="00BE1464"/>
    <w:rsid w:val="00BE275F"/>
    <w:rsid w:val="00BE2C02"/>
    <w:rsid w:val="00BE5523"/>
    <w:rsid w:val="00BE5569"/>
    <w:rsid w:val="00BE5912"/>
    <w:rsid w:val="00BF170A"/>
    <w:rsid w:val="00BF295E"/>
    <w:rsid w:val="00BF32F0"/>
    <w:rsid w:val="00BF3CC4"/>
    <w:rsid w:val="00BF3EEA"/>
    <w:rsid w:val="00BF4EFC"/>
    <w:rsid w:val="00BF5C0D"/>
    <w:rsid w:val="00BF6046"/>
    <w:rsid w:val="00BF640E"/>
    <w:rsid w:val="00C0102A"/>
    <w:rsid w:val="00C02DC7"/>
    <w:rsid w:val="00C03C43"/>
    <w:rsid w:val="00C03CD0"/>
    <w:rsid w:val="00C045FF"/>
    <w:rsid w:val="00C056EF"/>
    <w:rsid w:val="00C05CC3"/>
    <w:rsid w:val="00C05E9D"/>
    <w:rsid w:val="00C07685"/>
    <w:rsid w:val="00C10E18"/>
    <w:rsid w:val="00C10E96"/>
    <w:rsid w:val="00C1138D"/>
    <w:rsid w:val="00C11E16"/>
    <w:rsid w:val="00C122A3"/>
    <w:rsid w:val="00C131DA"/>
    <w:rsid w:val="00C134D1"/>
    <w:rsid w:val="00C140AE"/>
    <w:rsid w:val="00C1410D"/>
    <w:rsid w:val="00C15729"/>
    <w:rsid w:val="00C15767"/>
    <w:rsid w:val="00C163FA"/>
    <w:rsid w:val="00C17107"/>
    <w:rsid w:val="00C21D69"/>
    <w:rsid w:val="00C233F9"/>
    <w:rsid w:val="00C2415B"/>
    <w:rsid w:val="00C2441F"/>
    <w:rsid w:val="00C25F00"/>
    <w:rsid w:val="00C273E2"/>
    <w:rsid w:val="00C27E5E"/>
    <w:rsid w:val="00C30145"/>
    <w:rsid w:val="00C3303F"/>
    <w:rsid w:val="00C36121"/>
    <w:rsid w:val="00C36C01"/>
    <w:rsid w:val="00C409F1"/>
    <w:rsid w:val="00C411DD"/>
    <w:rsid w:val="00C42B6A"/>
    <w:rsid w:val="00C43590"/>
    <w:rsid w:val="00C449FE"/>
    <w:rsid w:val="00C4514A"/>
    <w:rsid w:val="00C456AE"/>
    <w:rsid w:val="00C45EF8"/>
    <w:rsid w:val="00C46A5B"/>
    <w:rsid w:val="00C54C44"/>
    <w:rsid w:val="00C55A45"/>
    <w:rsid w:val="00C60BE1"/>
    <w:rsid w:val="00C6166F"/>
    <w:rsid w:val="00C6185E"/>
    <w:rsid w:val="00C622E2"/>
    <w:rsid w:val="00C63FF9"/>
    <w:rsid w:val="00C65185"/>
    <w:rsid w:val="00C65F2F"/>
    <w:rsid w:val="00C6705C"/>
    <w:rsid w:val="00C704E0"/>
    <w:rsid w:val="00C70F83"/>
    <w:rsid w:val="00C74639"/>
    <w:rsid w:val="00C76165"/>
    <w:rsid w:val="00C76496"/>
    <w:rsid w:val="00C800C9"/>
    <w:rsid w:val="00C81418"/>
    <w:rsid w:val="00C815A8"/>
    <w:rsid w:val="00C84E7B"/>
    <w:rsid w:val="00C85F8D"/>
    <w:rsid w:val="00C86105"/>
    <w:rsid w:val="00C90ACA"/>
    <w:rsid w:val="00C91338"/>
    <w:rsid w:val="00C91545"/>
    <w:rsid w:val="00C9174C"/>
    <w:rsid w:val="00C92EE4"/>
    <w:rsid w:val="00C934AB"/>
    <w:rsid w:val="00C938AE"/>
    <w:rsid w:val="00C94953"/>
    <w:rsid w:val="00C94E99"/>
    <w:rsid w:val="00C96A6A"/>
    <w:rsid w:val="00C971DF"/>
    <w:rsid w:val="00C9763B"/>
    <w:rsid w:val="00C97698"/>
    <w:rsid w:val="00C978CA"/>
    <w:rsid w:val="00CA086D"/>
    <w:rsid w:val="00CA1EF9"/>
    <w:rsid w:val="00CA34C1"/>
    <w:rsid w:val="00CA3A99"/>
    <w:rsid w:val="00CA4605"/>
    <w:rsid w:val="00CA55C3"/>
    <w:rsid w:val="00CA57C9"/>
    <w:rsid w:val="00CA5AF2"/>
    <w:rsid w:val="00CA7300"/>
    <w:rsid w:val="00CB035D"/>
    <w:rsid w:val="00CB067D"/>
    <w:rsid w:val="00CB2F25"/>
    <w:rsid w:val="00CB3A62"/>
    <w:rsid w:val="00CB5751"/>
    <w:rsid w:val="00CB5A85"/>
    <w:rsid w:val="00CB7241"/>
    <w:rsid w:val="00CB7A97"/>
    <w:rsid w:val="00CC4100"/>
    <w:rsid w:val="00CC5468"/>
    <w:rsid w:val="00CC5F15"/>
    <w:rsid w:val="00CC6CC6"/>
    <w:rsid w:val="00CD054C"/>
    <w:rsid w:val="00CD134D"/>
    <w:rsid w:val="00CD2022"/>
    <w:rsid w:val="00CD2887"/>
    <w:rsid w:val="00CD3DAB"/>
    <w:rsid w:val="00CD727A"/>
    <w:rsid w:val="00CE10E7"/>
    <w:rsid w:val="00CE2418"/>
    <w:rsid w:val="00CE3E6D"/>
    <w:rsid w:val="00CE49FA"/>
    <w:rsid w:val="00CE4A59"/>
    <w:rsid w:val="00CF2685"/>
    <w:rsid w:val="00CF363E"/>
    <w:rsid w:val="00CF3B7E"/>
    <w:rsid w:val="00CF3D5F"/>
    <w:rsid w:val="00CF4353"/>
    <w:rsid w:val="00CF697A"/>
    <w:rsid w:val="00CF7321"/>
    <w:rsid w:val="00CF76A4"/>
    <w:rsid w:val="00D00A58"/>
    <w:rsid w:val="00D00C09"/>
    <w:rsid w:val="00D00F2C"/>
    <w:rsid w:val="00D0239F"/>
    <w:rsid w:val="00D03E86"/>
    <w:rsid w:val="00D0438B"/>
    <w:rsid w:val="00D0536C"/>
    <w:rsid w:val="00D061C9"/>
    <w:rsid w:val="00D10DBA"/>
    <w:rsid w:val="00D112EB"/>
    <w:rsid w:val="00D146AA"/>
    <w:rsid w:val="00D15E8F"/>
    <w:rsid w:val="00D16425"/>
    <w:rsid w:val="00D20BC8"/>
    <w:rsid w:val="00D20DCE"/>
    <w:rsid w:val="00D21549"/>
    <w:rsid w:val="00D227AA"/>
    <w:rsid w:val="00D23419"/>
    <w:rsid w:val="00D241B3"/>
    <w:rsid w:val="00D249F3"/>
    <w:rsid w:val="00D26084"/>
    <w:rsid w:val="00D27047"/>
    <w:rsid w:val="00D3177F"/>
    <w:rsid w:val="00D31795"/>
    <w:rsid w:val="00D32C74"/>
    <w:rsid w:val="00D3307F"/>
    <w:rsid w:val="00D34D7D"/>
    <w:rsid w:val="00D36856"/>
    <w:rsid w:val="00D36AD4"/>
    <w:rsid w:val="00D36BCB"/>
    <w:rsid w:val="00D370D8"/>
    <w:rsid w:val="00D37CE1"/>
    <w:rsid w:val="00D40405"/>
    <w:rsid w:val="00D4041D"/>
    <w:rsid w:val="00D41174"/>
    <w:rsid w:val="00D43F3F"/>
    <w:rsid w:val="00D45B59"/>
    <w:rsid w:val="00D473BA"/>
    <w:rsid w:val="00D51A29"/>
    <w:rsid w:val="00D525E0"/>
    <w:rsid w:val="00D52B4D"/>
    <w:rsid w:val="00D53F69"/>
    <w:rsid w:val="00D550B7"/>
    <w:rsid w:val="00D57E5B"/>
    <w:rsid w:val="00D62503"/>
    <w:rsid w:val="00D65F86"/>
    <w:rsid w:val="00D67640"/>
    <w:rsid w:val="00D678A5"/>
    <w:rsid w:val="00D714A7"/>
    <w:rsid w:val="00D71573"/>
    <w:rsid w:val="00D726BC"/>
    <w:rsid w:val="00D72C44"/>
    <w:rsid w:val="00D73E7E"/>
    <w:rsid w:val="00D74270"/>
    <w:rsid w:val="00D75855"/>
    <w:rsid w:val="00D764B1"/>
    <w:rsid w:val="00D76F88"/>
    <w:rsid w:val="00D8055E"/>
    <w:rsid w:val="00D81AC5"/>
    <w:rsid w:val="00D82578"/>
    <w:rsid w:val="00D83895"/>
    <w:rsid w:val="00D8524C"/>
    <w:rsid w:val="00D8577B"/>
    <w:rsid w:val="00D919CF"/>
    <w:rsid w:val="00D91CA5"/>
    <w:rsid w:val="00D92D85"/>
    <w:rsid w:val="00D93EC2"/>
    <w:rsid w:val="00D9498E"/>
    <w:rsid w:val="00D95008"/>
    <w:rsid w:val="00D95849"/>
    <w:rsid w:val="00D9675B"/>
    <w:rsid w:val="00D96872"/>
    <w:rsid w:val="00D974CE"/>
    <w:rsid w:val="00DA431C"/>
    <w:rsid w:val="00DA63CF"/>
    <w:rsid w:val="00DA6B3E"/>
    <w:rsid w:val="00DA720E"/>
    <w:rsid w:val="00DB039D"/>
    <w:rsid w:val="00DB1E0F"/>
    <w:rsid w:val="00DB23BD"/>
    <w:rsid w:val="00DB36F3"/>
    <w:rsid w:val="00DB5226"/>
    <w:rsid w:val="00DB599F"/>
    <w:rsid w:val="00DB5A76"/>
    <w:rsid w:val="00DB5FF2"/>
    <w:rsid w:val="00DB6C7E"/>
    <w:rsid w:val="00DB75AE"/>
    <w:rsid w:val="00DB7BD1"/>
    <w:rsid w:val="00DC2E41"/>
    <w:rsid w:val="00DC4E3C"/>
    <w:rsid w:val="00DC66A2"/>
    <w:rsid w:val="00DC7193"/>
    <w:rsid w:val="00DC71AE"/>
    <w:rsid w:val="00DD0D86"/>
    <w:rsid w:val="00DD2143"/>
    <w:rsid w:val="00DD4448"/>
    <w:rsid w:val="00DD6DF0"/>
    <w:rsid w:val="00DE02DB"/>
    <w:rsid w:val="00DE06F0"/>
    <w:rsid w:val="00DE43F2"/>
    <w:rsid w:val="00DE49EF"/>
    <w:rsid w:val="00DE5BC2"/>
    <w:rsid w:val="00DE5C3E"/>
    <w:rsid w:val="00DE75A7"/>
    <w:rsid w:val="00DF03C6"/>
    <w:rsid w:val="00DF082C"/>
    <w:rsid w:val="00DF2482"/>
    <w:rsid w:val="00DF28B1"/>
    <w:rsid w:val="00DF3ABE"/>
    <w:rsid w:val="00DF5D57"/>
    <w:rsid w:val="00DF6564"/>
    <w:rsid w:val="00DF6B2C"/>
    <w:rsid w:val="00E01517"/>
    <w:rsid w:val="00E023E0"/>
    <w:rsid w:val="00E03F9D"/>
    <w:rsid w:val="00E1034D"/>
    <w:rsid w:val="00E107D2"/>
    <w:rsid w:val="00E13248"/>
    <w:rsid w:val="00E139DE"/>
    <w:rsid w:val="00E146FD"/>
    <w:rsid w:val="00E155AA"/>
    <w:rsid w:val="00E1590E"/>
    <w:rsid w:val="00E17D95"/>
    <w:rsid w:val="00E21C62"/>
    <w:rsid w:val="00E2329F"/>
    <w:rsid w:val="00E238DF"/>
    <w:rsid w:val="00E23B1E"/>
    <w:rsid w:val="00E23D47"/>
    <w:rsid w:val="00E24A75"/>
    <w:rsid w:val="00E2710A"/>
    <w:rsid w:val="00E27A3D"/>
    <w:rsid w:val="00E27AAE"/>
    <w:rsid w:val="00E33285"/>
    <w:rsid w:val="00E335E2"/>
    <w:rsid w:val="00E347BE"/>
    <w:rsid w:val="00E35E55"/>
    <w:rsid w:val="00E3798D"/>
    <w:rsid w:val="00E40407"/>
    <w:rsid w:val="00E42155"/>
    <w:rsid w:val="00E4311D"/>
    <w:rsid w:val="00E438C8"/>
    <w:rsid w:val="00E44BFA"/>
    <w:rsid w:val="00E45779"/>
    <w:rsid w:val="00E4752C"/>
    <w:rsid w:val="00E4756D"/>
    <w:rsid w:val="00E47EC5"/>
    <w:rsid w:val="00E53200"/>
    <w:rsid w:val="00E545B1"/>
    <w:rsid w:val="00E60577"/>
    <w:rsid w:val="00E625A3"/>
    <w:rsid w:val="00E63D19"/>
    <w:rsid w:val="00E643EE"/>
    <w:rsid w:val="00E66141"/>
    <w:rsid w:val="00E67825"/>
    <w:rsid w:val="00E67FB9"/>
    <w:rsid w:val="00E70937"/>
    <w:rsid w:val="00E76930"/>
    <w:rsid w:val="00E76B00"/>
    <w:rsid w:val="00E76B74"/>
    <w:rsid w:val="00E8280F"/>
    <w:rsid w:val="00E82B94"/>
    <w:rsid w:val="00E85513"/>
    <w:rsid w:val="00E85CE4"/>
    <w:rsid w:val="00E8652B"/>
    <w:rsid w:val="00E8763D"/>
    <w:rsid w:val="00E90388"/>
    <w:rsid w:val="00E90764"/>
    <w:rsid w:val="00E92D2E"/>
    <w:rsid w:val="00E9401D"/>
    <w:rsid w:val="00E94C74"/>
    <w:rsid w:val="00E9571E"/>
    <w:rsid w:val="00E957C9"/>
    <w:rsid w:val="00E96144"/>
    <w:rsid w:val="00EA02A3"/>
    <w:rsid w:val="00EA0662"/>
    <w:rsid w:val="00EA1B2C"/>
    <w:rsid w:val="00EA5297"/>
    <w:rsid w:val="00EA5F05"/>
    <w:rsid w:val="00EA6912"/>
    <w:rsid w:val="00EB2A6C"/>
    <w:rsid w:val="00EB36CD"/>
    <w:rsid w:val="00EB5594"/>
    <w:rsid w:val="00EB5841"/>
    <w:rsid w:val="00EB69AE"/>
    <w:rsid w:val="00EB7BC4"/>
    <w:rsid w:val="00EC0CCB"/>
    <w:rsid w:val="00EC2C1F"/>
    <w:rsid w:val="00EC42B7"/>
    <w:rsid w:val="00EC4644"/>
    <w:rsid w:val="00EC5F99"/>
    <w:rsid w:val="00ED0B6F"/>
    <w:rsid w:val="00ED1D74"/>
    <w:rsid w:val="00ED30BA"/>
    <w:rsid w:val="00ED5D28"/>
    <w:rsid w:val="00ED6380"/>
    <w:rsid w:val="00ED64C5"/>
    <w:rsid w:val="00ED7B5F"/>
    <w:rsid w:val="00EE0D9A"/>
    <w:rsid w:val="00EE21B8"/>
    <w:rsid w:val="00EE32E0"/>
    <w:rsid w:val="00EE36E3"/>
    <w:rsid w:val="00EE4E0F"/>
    <w:rsid w:val="00EF078D"/>
    <w:rsid w:val="00EF3E61"/>
    <w:rsid w:val="00EF4854"/>
    <w:rsid w:val="00EF504D"/>
    <w:rsid w:val="00EF6EAB"/>
    <w:rsid w:val="00F0026C"/>
    <w:rsid w:val="00F03B64"/>
    <w:rsid w:val="00F070F8"/>
    <w:rsid w:val="00F10738"/>
    <w:rsid w:val="00F10780"/>
    <w:rsid w:val="00F11765"/>
    <w:rsid w:val="00F13DF0"/>
    <w:rsid w:val="00F147E0"/>
    <w:rsid w:val="00F1512D"/>
    <w:rsid w:val="00F15FF3"/>
    <w:rsid w:val="00F167BA"/>
    <w:rsid w:val="00F21B1D"/>
    <w:rsid w:val="00F21DDD"/>
    <w:rsid w:val="00F243AE"/>
    <w:rsid w:val="00F2467F"/>
    <w:rsid w:val="00F26321"/>
    <w:rsid w:val="00F266AD"/>
    <w:rsid w:val="00F27E2B"/>
    <w:rsid w:val="00F3040F"/>
    <w:rsid w:val="00F31AC5"/>
    <w:rsid w:val="00F3293E"/>
    <w:rsid w:val="00F35D58"/>
    <w:rsid w:val="00F3651A"/>
    <w:rsid w:val="00F37682"/>
    <w:rsid w:val="00F40976"/>
    <w:rsid w:val="00F4127F"/>
    <w:rsid w:val="00F41F72"/>
    <w:rsid w:val="00F41F7D"/>
    <w:rsid w:val="00F4268A"/>
    <w:rsid w:val="00F42C87"/>
    <w:rsid w:val="00F43829"/>
    <w:rsid w:val="00F44301"/>
    <w:rsid w:val="00F447B2"/>
    <w:rsid w:val="00F453D6"/>
    <w:rsid w:val="00F469EB"/>
    <w:rsid w:val="00F4744C"/>
    <w:rsid w:val="00F52176"/>
    <w:rsid w:val="00F5281A"/>
    <w:rsid w:val="00F52FA9"/>
    <w:rsid w:val="00F53C76"/>
    <w:rsid w:val="00F53D3E"/>
    <w:rsid w:val="00F54C1E"/>
    <w:rsid w:val="00F57612"/>
    <w:rsid w:val="00F57B4D"/>
    <w:rsid w:val="00F612DF"/>
    <w:rsid w:val="00F614F3"/>
    <w:rsid w:val="00F620F3"/>
    <w:rsid w:val="00F624A3"/>
    <w:rsid w:val="00F63055"/>
    <w:rsid w:val="00F646DC"/>
    <w:rsid w:val="00F64EAB"/>
    <w:rsid w:val="00F664AF"/>
    <w:rsid w:val="00F6667D"/>
    <w:rsid w:val="00F6771C"/>
    <w:rsid w:val="00F70CA2"/>
    <w:rsid w:val="00F7100C"/>
    <w:rsid w:val="00F71DC5"/>
    <w:rsid w:val="00F72141"/>
    <w:rsid w:val="00F82B5B"/>
    <w:rsid w:val="00F82C6B"/>
    <w:rsid w:val="00F83851"/>
    <w:rsid w:val="00F84112"/>
    <w:rsid w:val="00F8500E"/>
    <w:rsid w:val="00F852AC"/>
    <w:rsid w:val="00F864B7"/>
    <w:rsid w:val="00F867E4"/>
    <w:rsid w:val="00F9118F"/>
    <w:rsid w:val="00F915FF"/>
    <w:rsid w:val="00F91869"/>
    <w:rsid w:val="00F92BE3"/>
    <w:rsid w:val="00F9321A"/>
    <w:rsid w:val="00F945CB"/>
    <w:rsid w:val="00F9485E"/>
    <w:rsid w:val="00F955B7"/>
    <w:rsid w:val="00F961BD"/>
    <w:rsid w:val="00F9622A"/>
    <w:rsid w:val="00F962AD"/>
    <w:rsid w:val="00F968C2"/>
    <w:rsid w:val="00F968C6"/>
    <w:rsid w:val="00F96916"/>
    <w:rsid w:val="00FA05E2"/>
    <w:rsid w:val="00FA078C"/>
    <w:rsid w:val="00FA1FFD"/>
    <w:rsid w:val="00FA3794"/>
    <w:rsid w:val="00FA65BE"/>
    <w:rsid w:val="00FA6E2D"/>
    <w:rsid w:val="00FA7683"/>
    <w:rsid w:val="00FA793A"/>
    <w:rsid w:val="00FA7974"/>
    <w:rsid w:val="00FB224D"/>
    <w:rsid w:val="00FB2C55"/>
    <w:rsid w:val="00FB32AF"/>
    <w:rsid w:val="00FB4080"/>
    <w:rsid w:val="00FB4DD8"/>
    <w:rsid w:val="00FB5DE8"/>
    <w:rsid w:val="00FB6504"/>
    <w:rsid w:val="00FB71B7"/>
    <w:rsid w:val="00FC0B10"/>
    <w:rsid w:val="00FC2CCA"/>
    <w:rsid w:val="00FC2E30"/>
    <w:rsid w:val="00FC4AE2"/>
    <w:rsid w:val="00FC4BB7"/>
    <w:rsid w:val="00FC5886"/>
    <w:rsid w:val="00FC63CE"/>
    <w:rsid w:val="00FC6F56"/>
    <w:rsid w:val="00FC7904"/>
    <w:rsid w:val="00FD05A3"/>
    <w:rsid w:val="00FD1CF0"/>
    <w:rsid w:val="00FD21B1"/>
    <w:rsid w:val="00FD41B8"/>
    <w:rsid w:val="00FD50FE"/>
    <w:rsid w:val="00FD664A"/>
    <w:rsid w:val="00FD6A39"/>
    <w:rsid w:val="00FE14D3"/>
    <w:rsid w:val="00FE2622"/>
    <w:rsid w:val="00FE2B1B"/>
    <w:rsid w:val="00FE4400"/>
    <w:rsid w:val="00FF15C0"/>
    <w:rsid w:val="00FF1D6C"/>
    <w:rsid w:val="00FF3C72"/>
    <w:rsid w:val="00FF3E5B"/>
    <w:rsid w:val="00FF5245"/>
    <w:rsid w:val="00FF78CE"/>
    <w:rsid w:val="00FF7E13"/>
    <w:rsid w:val="00FF7FF3"/>
    <w:rsid w:val="1827D8BA"/>
    <w:rsid w:val="18C11346"/>
    <w:rsid w:val="251AD6D9"/>
    <w:rsid w:val="26A27549"/>
    <w:rsid w:val="2BB68D30"/>
    <w:rsid w:val="302C2B0E"/>
    <w:rsid w:val="492C1BB2"/>
    <w:rsid w:val="4EE89F8D"/>
    <w:rsid w:val="540D32AB"/>
    <w:rsid w:val="751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BB038"/>
  <w15:chartTrackingRefBased/>
  <w15:docId w15:val="{E66FCC0A-45D7-44C6-BCD8-65F6B96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F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2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8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8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81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6F8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143"/>
  </w:style>
  <w:style w:type="paragraph" w:styleId="Footer">
    <w:name w:val="footer"/>
    <w:basedOn w:val="Normal"/>
    <w:link w:val="Foot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143"/>
  </w:style>
  <w:style w:type="character" w:customStyle="1" w:styleId="Heading1Char">
    <w:name w:val="Heading 1 Char"/>
    <w:basedOn w:val="DefaultParagraphFont"/>
    <w:link w:val="Heading1"/>
    <w:uiPriority w:val="9"/>
    <w:rsid w:val="003B4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4A86"/>
    <w:pPr>
      <w:outlineLvl w:val="9"/>
    </w:pPr>
  </w:style>
  <w:style w:type="paragraph" w:customStyle="1" w:styleId="msonormal0">
    <w:name w:val="msonormal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34EB5"/>
  </w:style>
  <w:style w:type="character" w:customStyle="1" w:styleId="normaltextrun">
    <w:name w:val="normaltextrun"/>
    <w:basedOn w:val="DefaultParagraphFont"/>
    <w:rsid w:val="00434EB5"/>
  </w:style>
  <w:style w:type="character" w:customStyle="1" w:styleId="eop">
    <w:name w:val="eop"/>
    <w:basedOn w:val="DefaultParagraphFont"/>
    <w:rsid w:val="00434EB5"/>
  </w:style>
  <w:style w:type="character" w:customStyle="1" w:styleId="linebreakblob">
    <w:name w:val="linebreakblob"/>
    <w:basedOn w:val="DefaultParagraphFont"/>
    <w:rsid w:val="00434EB5"/>
  </w:style>
  <w:style w:type="character" w:customStyle="1" w:styleId="scxw182553838">
    <w:name w:val="scxw182553838"/>
    <w:basedOn w:val="DefaultParagraphFont"/>
    <w:rsid w:val="00434EB5"/>
  </w:style>
  <w:style w:type="character" w:customStyle="1" w:styleId="pagebreakblob">
    <w:name w:val="pagebreakblob"/>
    <w:basedOn w:val="DefaultParagraphFont"/>
    <w:rsid w:val="00434EB5"/>
  </w:style>
  <w:style w:type="character" w:customStyle="1" w:styleId="pagebreakborderspan">
    <w:name w:val="pagebreakborderspan"/>
    <w:basedOn w:val="DefaultParagraphFont"/>
    <w:rsid w:val="00434EB5"/>
  </w:style>
  <w:style w:type="character" w:customStyle="1" w:styleId="pagebreaktextspan">
    <w:name w:val="pagebreaktextspan"/>
    <w:basedOn w:val="DefaultParagraphFont"/>
    <w:rsid w:val="00434EB5"/>
  </w:style>
  <w:style w:type="paragraph" w:styleId="TOC1">
    <w:name w:val="toc 1"/>
    <w:basedOn w:val="Normal"/>
    <w:next w:val="Normal"/>
    <w:autoRedefine/>
    <w:uiPriority w:val="39"/>
    <w:unhideWhenUsed/>
    <w:rsid w:val="00D0239F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34EB5"/>
    <w:rPr>
      <w:color w:val="0563C1" w:themeColor="hyperlink"/>
      <w:u w:val="single"/>
    </w:rPr>
  </w:style>
  <w:style w:type="character" w:customStyle="1" w:styleId="scxw226137136">
    <w:name w:val="scxw226137136"/>
    <w:basedOn w:val="DefaultParagraphFont"/>
    <w:rsid w:val="00514B34"/>
  </w:style>
  <w:style w:type="paragraph" w:styleId="ListParagraph">
    <w:name w:val="List Paragraph"/>
    <w:basedOn w:val="Normal"/>
    <w:link w:val="ListParagraphChar"/>
    <w:uiPriority w:val="34"/>
    <w:qFormat/>
    <w:rsid w:val="003E64D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1755"/>
    <w:rPr>
      <w:color w:val="1155CC"/>
      <w:u w:val="single"/>
    </w:rPr>
  </w:style>
  <w:style w:type="paragraph" w:customStyle="1" w:styleId="xl66">
    <w:name w:val="xl66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1B1755"/>
    <w:pPr>
      <w:pBdr>
        <w:left w:val="single" w:sz="4" w:space="0" w:color="auto"/>
      </w:pBd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4">
    <w:name w:val="xl7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6">
    <w:name w:val="xl7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0">
    <w:name w:val="xl8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2">
    <w:name w:val="xl8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5">
    <w:name w:val="xl8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6">
    <w:name w:val="xl8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7">
    <w:name w:val="xl8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8">
    <w:name w:val="xl8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9">
    <w:name w:val="xl8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0">
    <w:name w:val="xl9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outlineelement">
    <w:name w:val="outlineelement"/>
    <w:basedOn w:val="Normal"/>
    <w:rsid w:val="00835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cxw236486808">
    <w:name w:val="scxw236486808"/>
    <w:basedOn w:val="DefaultParagraphFont"/>
    <w:rsid w:val="008351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5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51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454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4B8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454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4B8"/>
    <w:rPr>
      <w:rFonts w:ascii="Calibri" w:hAnsi="Calibri" w:cs="Calibri"/>
      <w:noProof/>
      <w:lang w:val="en-AU"/>
    </w:rPr>
  </w:style>
  <w:style w:type="table" w:styleId="TableGrid">
    <w:name w:val="Table Grid"/>
    <w:basedOn w:val="TableNormal"/>
    <w:uiPriority w:val="39"/>
    <w:rsid w:val="00A72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204101769">
    <w:name w:val="scxw204101769"/>
    <w:basedOn w:val="DefaultParagraphFont"/>
    <w:rsid w:val="002C348C"/>
  </w:style>
  <w:style w:type="character" w:styleId="UnresolvedMention">
    <w:name w:val="Unresolved Mention"/>
    <w:basedOn w:val="DefaultParagraphFont"/>
    <w:uiPriority w:val="99"/>
    <w:semiHidden/>
    <w:unhideWhenUsed/>
    <w:rsid w:val="00113BE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1862"/>
  </w:style>
  <w:style w:type="character" w:customStyle="1" w:styleId="vol">
    <w:name w:val="vol"/>
    <w:basedOn w:val="DefaultParagraphFont"/>
    <w:rsid w:val="003A6213"/>
  </w:style>
  <w:style w:type="character" w:customStyle="1" w:styleId="Heading2Char">
    <w:name w:val="Heading 2 Char"/>
    <w:basedOn w:val="DefaultParagraphFont"/>
    <w:link w:val="Heading2"/>
    <w:uiPriority w:val="9"/>
    <w:rsid w:val="00C122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35E32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2879"/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879"/>
    <w:rPr>
      <w:rFonts w:eastAsiaTheme="majorEastAsia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879"/>
    <w:rPr>
      <w:rFonts w:eastAsiaTheme="majorEastAsia" w:cstheme="majorBidi"/>
      <w:color w:val="2F5496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879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879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879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879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A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87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87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A28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879"/>
    <w:rPr>
      <w:i/>
      <w:iCs/>
      <w:color w:val="404040" w:themeColor="text1" w:themeTint="BF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8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8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879"/>
    <w:rPr>
      <w:i/>
      <w:iCs/>
      <w:color w:val="2F5496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A2879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DefaultParagraphFont"/>
    <w:rsid w:val="00CE49F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B7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47EC5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2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7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06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73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8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7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69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39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4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2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93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5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55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5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6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189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3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3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09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90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35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4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74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1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127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0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050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023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33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3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75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09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38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25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153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6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9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75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57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9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71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7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44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4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72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61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3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62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0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55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57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92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22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3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7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6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0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23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1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25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56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6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60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17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9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49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1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3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4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1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2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01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2647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7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44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58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148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8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2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40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5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6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1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8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14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2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03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88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8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98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19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8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28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13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76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25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7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92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12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83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86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0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76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44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0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9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8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1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4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33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91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8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49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83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93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62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50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33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5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593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4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89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09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44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6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0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43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55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6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85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12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374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02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4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23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1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2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09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3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7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72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4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66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7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1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11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2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3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6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36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0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4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1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6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67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08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06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11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00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2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38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3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46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25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54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7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70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61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7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5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44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6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8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6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8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6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649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6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51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76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1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0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7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0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1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0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1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2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0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57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8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9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5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70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1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3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04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50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110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1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16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2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9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1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00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5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55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8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34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55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83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6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6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10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9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7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17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1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8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73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06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1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8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28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91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4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79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2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56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0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94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2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05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1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99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86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7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92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53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7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7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4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10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88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7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3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844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09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59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6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92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84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96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03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7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59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4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1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52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1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1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89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0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3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4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06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2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60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0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16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2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8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09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25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2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2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13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35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0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9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66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1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09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00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4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7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44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2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39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8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0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39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9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81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49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04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06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60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164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54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88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96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66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68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3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61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8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56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42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22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36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6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14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4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45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7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27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1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4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51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0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9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57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52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47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6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81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7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9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9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487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96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8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4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3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43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6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6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5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78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8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6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25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42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05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8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4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060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8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1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25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86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39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6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94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8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32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15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65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34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7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77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5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01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96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2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95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64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2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65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27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03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2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1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3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5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2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2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2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43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4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3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094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50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2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35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3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13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1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4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23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9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54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48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25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5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85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40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59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95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7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64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94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4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08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93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44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30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96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6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8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0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98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5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47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86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1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1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4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64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9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31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38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1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53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49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56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94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8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94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50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10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08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89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10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29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98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05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33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7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3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38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3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6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38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10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96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54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1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83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66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44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2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77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23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23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9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47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65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29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1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17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1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4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4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59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0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5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5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5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40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7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7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12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55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16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16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3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5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72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533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96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4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35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4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06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78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79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2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81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3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3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9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36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5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8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126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83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25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5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1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31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57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8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8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04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4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94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3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5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6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28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84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672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30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6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3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68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3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52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1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8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1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91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43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77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04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04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9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1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06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34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29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77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51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0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4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55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31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6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1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64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31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84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1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7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0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8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6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7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0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66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0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14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04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9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6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06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56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5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2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5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7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64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87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07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03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5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9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7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74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1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0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2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8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57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1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5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67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96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1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97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28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0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6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55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0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9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17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56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2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2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0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1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21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23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60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4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4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0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7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07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74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0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80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76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06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2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31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35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4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23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47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9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01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7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44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13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3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62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41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14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4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35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66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87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3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6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3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7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74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80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2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96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8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00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79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43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4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2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8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11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16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0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6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00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88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77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36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16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1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3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50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2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0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1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4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12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7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90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19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80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82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73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4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068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94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0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4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89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6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89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2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95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2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2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8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13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78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5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90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12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17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25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6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57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43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5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0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2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29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3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70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94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14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8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65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4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86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26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6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23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56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52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05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16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3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7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58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6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65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29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73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31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56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76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05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80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7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720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2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9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16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4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0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40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93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31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6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65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88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70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71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1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3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17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46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69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61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71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99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08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57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1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51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26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5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5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13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9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03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3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1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85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85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19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02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2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2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726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7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0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32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6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96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6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0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8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73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98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11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9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33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3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7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5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63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76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35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3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6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02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9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7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87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7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3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1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1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40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72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4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7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5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4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81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31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8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2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7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0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3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4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2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82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8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94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5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6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3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9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89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8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13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52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4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6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4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5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79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4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2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4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86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8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554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5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59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35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7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4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35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11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1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90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4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6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70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5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6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4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57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08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05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7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1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7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16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56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6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3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5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6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83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3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52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5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90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41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2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41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16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5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7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11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5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2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3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30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53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0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65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2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93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057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51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9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10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4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3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46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01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31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3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16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1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36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7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35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80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8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1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7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46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03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5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54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4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62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2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5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6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238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14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55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0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60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5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870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8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05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53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9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45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90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22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8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90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48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29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18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02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32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8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25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61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0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7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94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2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4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3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03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52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3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11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7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8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3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58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5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8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0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41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5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4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0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4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01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44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91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33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09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19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73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82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8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9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1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89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6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5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7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4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2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31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39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1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2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9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06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02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3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7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76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9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22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0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50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2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3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6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06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8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38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37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93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0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5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18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43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2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7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93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236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3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32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9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96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21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33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4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46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1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41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39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27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12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8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01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37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70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8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4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6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6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79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0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0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11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7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4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437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67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9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8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6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26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23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82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15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3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0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2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5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1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69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3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91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4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1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8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22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65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0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73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9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90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99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8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10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31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3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2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7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1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24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6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23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5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84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2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38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3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51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4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94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1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9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66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4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2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2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5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83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41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58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301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2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0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2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10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19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78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70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54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9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56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1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7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0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23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2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030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04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82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4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40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74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23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83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02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8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9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27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01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59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33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2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0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67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10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15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6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8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6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40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4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44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89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69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11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941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67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03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78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2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73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9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019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575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0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63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98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9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19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91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5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8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05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14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44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2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1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90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36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8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1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05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06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0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3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44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0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41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7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1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81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00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6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07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3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69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1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5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48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1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7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95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8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42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8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3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66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4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75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679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94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13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7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5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27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7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7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10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4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64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52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2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92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7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6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6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22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3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59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7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43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21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79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577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83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6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15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3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88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7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61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8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5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96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98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35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9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5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3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6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71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46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99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57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42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4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14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3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9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58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3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6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55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9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4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45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62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41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12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7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8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2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0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0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54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46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75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7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3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0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8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08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8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16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4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7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8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255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4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1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37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29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12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0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0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97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2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87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49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04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37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18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0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4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2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86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1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72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10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4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41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73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8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85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428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0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59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11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0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7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0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82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19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33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16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9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5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86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7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9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80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42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2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92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51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330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8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4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55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02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3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7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25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3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8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3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6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2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6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19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5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2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7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09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47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82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9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2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6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2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9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4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75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5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4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09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7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6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94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8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10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4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4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0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36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2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63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34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1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8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05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22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90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64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8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6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9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79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0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00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2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2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3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3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6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78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7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11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258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68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34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3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35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04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8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4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8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96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30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0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39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48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96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9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1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7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9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8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56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65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0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0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66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28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05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97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97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6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1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4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4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5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10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68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8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8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98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14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75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0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9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9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2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30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7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76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16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57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20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215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4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72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05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97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55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66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1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1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8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2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31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28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8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4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0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54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33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13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56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90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29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54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7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6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76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65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85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1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55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42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44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8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4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8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74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3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1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71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0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02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0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0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69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88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02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12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0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74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13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2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1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4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8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0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80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90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4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8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80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5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83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1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82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94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2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3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50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07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49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0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8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4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26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85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61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0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63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72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3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78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19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3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91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3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2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1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1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2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79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42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49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70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68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94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6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8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0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1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5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58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0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01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6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26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3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46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11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6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8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73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2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9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1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69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7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75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64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44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88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6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8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9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26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27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18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05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60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3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13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4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5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8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9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51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2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13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18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55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2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5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80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63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04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14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8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42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21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75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6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15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21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7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10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14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51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8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4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5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94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6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8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6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47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1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58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1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5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60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2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49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4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23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2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7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2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83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15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4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8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32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0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0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7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59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04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7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35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4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9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18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78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7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55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6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3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92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1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76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704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5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65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3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4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6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93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64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08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36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12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90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6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74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44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8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80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3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9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12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5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13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78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06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97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98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02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3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73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6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7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35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9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58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167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2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7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1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72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9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76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6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143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7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3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0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9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1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4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80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96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97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04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8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6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2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2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05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567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47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7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12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14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94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57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6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57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88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56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4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7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63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71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1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842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26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73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9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92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9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4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9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1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87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76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4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56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03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6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8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31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74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91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93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9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93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3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28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79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57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8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85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336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4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5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65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73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33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0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8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4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9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28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37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9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1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3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53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56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5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43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8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2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2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11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9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2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01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1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44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7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54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6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8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2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38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5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1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6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56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57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33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81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0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92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15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51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28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58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16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64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06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1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7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38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21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53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61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13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50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45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2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54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11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52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7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1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29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9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66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80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1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48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36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9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43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87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2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5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9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42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5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6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6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1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1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5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3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73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1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26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4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8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1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5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74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8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81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67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44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5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26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92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3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43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76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7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47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895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18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36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37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7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8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76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5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28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29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8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53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5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9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6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5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2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0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49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1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4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04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28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85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32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85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2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5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2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2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55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00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67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29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0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2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08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08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13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42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28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95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69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61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17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15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1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62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6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96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1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7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08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26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80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43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40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0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9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8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6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9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895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23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2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1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3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83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96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9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2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89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1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921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03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7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414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7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4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9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6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20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6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56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8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1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4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87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7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3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99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42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4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07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86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81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3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18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8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0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17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3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51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68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9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65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7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7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50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84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52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85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44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17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6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75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1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7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51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2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9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5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96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9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23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3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3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0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80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1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20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8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2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73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4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4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9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43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2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64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3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13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42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5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23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9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9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20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3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8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2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0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42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2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47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1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022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9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37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5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8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0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81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2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33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7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4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74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3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2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5</TotalTime>
  <Pages>2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Links>
    <vt:vector size="108" baseType="variant">
      <vt:variant>
        <vt:i4>131166</vt:i4>
      </vt:variant>
      <vt:variant>
        <vt:i4>102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  <vt:variant>
        <vt:i4>176952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61913408</vt:lpwstr>
      </vt:variant>
      <vt:variant>
        <vt:i4>176952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61913407</vt:lpwstr>
      </vt:variant>
      <vt:variant>
        <vt:i4>176952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61913406</vt:lpwstr>
      </vt:variant>
      <vt:variant>
        <vt:i4>176952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61913405</vt:lpwstr>
      </vt:variant>
      <vt:variant>
        <vt:i4>176952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61913404</vt:lpwstr>
      </vt:variant>
      <vt:variant>
        <vt:i4>176952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61913403</vt:lpwstr>
      </vt:variant>
      <vt:variant>
        <vt:i4>176952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61913402</vt:lpwstr>
      </vt:variant>
      <vt:variant>
        <vt:i4>176952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61913401</vt:lpwstr>
      </vt:variant>
      <vt:variant>
        <vt:i4>176952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61913400</vt:lpwstr>
      </vt:variant>
      <vt:variant>
        <vt:i4>1179698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61913399</vt:lpwstr>
      </vt:variant>
      <vt:variant>
        <vt:i4>1179698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61913398</vt:lpwstr>
      </vt:variant>
      <vt:variant>
        <vt:i4>1179698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61913397</vt:lpwstr>
      </vt:variant>
      <vt:variant>
        <vt:i4>1179698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61913396</vt:lpwstr>
      </vt:variant>
      <vt:variant>
        <vt:i4>1179698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61913395</vt:lpwstr>
      </vt:variant>
      <vt:variant>
        <vt:i4>1179698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61913394</vt:lpwstr>
      </vt:variant>
      <vt:variant>
        <vt:i4>1179698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61913393</vt:lpwstr>
      </vt:variant>
      <vt:variant>
        <vt:i4>1507376</vt:i4>
      </vt:variant>
      <vt:variant>
        <vt:i4>0</vt:i4>
      </vt:variant>
      <vt:variant>
        <vt:i4>0</vt:i4>
      </vt:variant>
      <vt:variant>
        <vt:i4>5</vt:i4>
      </vt:variant>
      <vt:variant>
        <vt:lpwstr>mailto:joshua.ginnane@burnet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nnane</dc:creator>
  <cp:keywords/>
  <dc:description/>
  <cp:lastModifiedBy>Joshua Ginnane</cp:lastModifiedBy>
  <cp:revision>1605</cp:revision>
  <cp:lastPrinted>2024-03-15T04:02:00Z</cp:lastPrinted>
  <dcterms:created xsi:type="dcterms:W3CDTF">2023-12-05T17:25:00Z</dcterms:created>
  <dcterms:modified xsi:type="dcterms:W3CDTF">2024-07-28T23:18:00Z</dcterms:modified>
</cp:coreProperties>
</file>